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6C22E1" w14:textId="63AAC4F0" w:rsidR="00EE65F8" w:rsidRPr="00EE65F8" w:rsidRDefault="00EE65F8" w:rsidP="00EE65F8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 w:rsidRPr="00B2624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>Supplementary Table 1a.</w:t>
      </w:r>
      <w:r w:rsidRPr="00B2624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Etiology and Communication Function in DCP patients.</w:t>
      </w:r>
    </w:p>
    <w:tbl>
      <w:tblPr>
        <w:tblW w:w="14220" w:type="dxa"/>
        <w:tblLook w:val="04A0" w:firstRow="1" w:lastRow="0" w:firstColumn="1" w:lastColumn="0" w:noHBand="0" w:noVBand="1"/>
      </w:tblPr>
      <w:tblGrid>
        <w:gridCol w:w="630"/>
        <w:gridCol w:w="7290"/>
        <w:gridCol w:w="3690"/>
        <w:gridCol w:w="1170"/>
        <w:gridCol w:w="1440"/>
      </w:tblGrid>
      <w:tr w:rsidR="00EE65F8" w:rsidRPr="00EE65F8" w14:paraId="284172E8" w14:textId="77777777" w:rsidTr="00EE65F8">
        <w:trPr>
          <w:trHeight w:val="340"/>
        </w:trPr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831D42" w14:textId="77777777" w:rsidR="00EE65F8" w:rsidRPr="00EE65F8" w:rsidRDefault="00EE65F8" w:rsidP="00931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D</w:t>
            </w:r>
          </w:p>
        </w:tc>
        <w:tc>
          <w:tcPr>
            <w:tcW w:w="72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063F9F" w14:textId="77777777" w:rsidR="00EE65F8" w:rsidRPr="00EE65F8" w:rsidRDefault="00EE65F8" w:rsidP="00931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CP </w:t>
            </w:r>
            <w:proofErr w:type="spellStart"/>
            <w:r w:rsidRPr="00EE65F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tiology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C39E04" w14:textId="77777777" w:rsidR="00EE65F8" w:rsidRPr="00EE65F8" w:rsidRDefault="00EE65F8" w:rsidP="00931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Brain </w:t>
            </w:r>
            <w:proofErr w:type="spellStart"/>
            <w:r w:rsidRPr="00EE65F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sion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91BE78" w14:textId="77777777" w:rsidR="00EE65F8" w:rsidRPr="00EE65F8" w:rsidRDefault="00EE65F8" w:rsidP="00EE6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GA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44D237" w14:textId="77777777" w:rsidR="00EE65F8" w:rsidRPr="00EE65F8" w:rsidRDefault="00EE65F8" w:rsidP="00EE6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CF Score</w:t>
            </w:r>
          </w:p>
        </w:tc>
      </w:tr>
      <w:tr w:rsidR="00EE65F8" w:rsidRPr="00EE65F8" w14:paraId="09042179" w14:textId="77777777" w:rsidTr="00EE65F8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1E979" w14:textId="77777777" w:rsidR="00EE65F8" w:rsidRPr="00EE65F8" w:rsidRDefault="00EE65F8" w:rsidP="00931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>P01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6B3D5" w14:textId="77777777" w:rsidR="00EE65F8" w:rsidRPr="00EE65F8" w:rsidRDefault="00EE65F8" w:rsidP="00931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 xml:space="preserve">HIE, Perinatal </w:t>
            </w:r>
            <w:proofErr w:type="spellStart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>Stroke</w:t>
            </w:r>
            <w:proofErr w:type="spellEnd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>Prematurity</w:t>
            </w:r>
            <w:proofErr w:type="spellEnd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 xml:space="preserve"> (36 </w:t>
            </w:r>
            <w:proofErr w:type="spellStart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>weeks</w:t>
            </w:r>
            <w:proofErr w:type="spellEnd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DA303" w14:textId="77777777" w:rsidR="00EE65F8" w:rsidRPr="00EE65F8" w:rsidRDefault="00EE65F8" w:rsidP="00931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 xml:space="preserve">Basal </w:t>
            </w:r>
            <w:proofErr w:type="spellStart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>ganglia</w:t>
            </w:r>
            <w:proofErr w:type="spellEnd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 xml:space="preserve">, Thalamus, Grey matter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35927" w14:textId="77777777" w:rsidR="00EE65F8" w:rsidRPr="00EE65F8" w:rsidRDefault="00EE65F8" w:rsidP="00EE6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>4-6-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FD3FB" w14:textId="77777777" w:rsidR="00EE65F8" w:rsidRPr="00EE65F8" w:rsidRDefault="00EE65F8" w:rsidP="00EE6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</w:tr>
      <w:tr w:rsidR="00EE65F8" w:rsidRPr="00EE65F8" w14:paraId="67C3AE23" w14:textId="77777777" w:rsidTr="00EE65F8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4D7E6" w14:textId="77777777" w:rsidR="00EE65F8" w:rsidRPr="00EE65F8" w:rsidRDefault="00EE65F8" w:rsidP="00931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>P02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B948E" w14:textId="77777777" w:rsidR="00EE65F8" w:rsidRPr="00EE65F8" w:rsidRDefault="00EE65F8" w:rsidP="00931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>HI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EEB1E" w14:textId="77777777" w:rsidR="00EE65F8" w:rsidRPr="00EE65F8" w:rsidRDefault="00EE65F8" w:rsidP="00931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 xml:space="preserve">Basal </w:t>
            </w:r>
            <w:proofErr w:type="spellStart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>ganglia</w:t>
            </w:r>
            <w:proofErr w:type="spellEnd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>, Thalam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ECE71" w14:textId="77777777" w:rsidR="00EE65F8" w:rsidRPr="00EE65F8" w:rsidRDefault="00EE65F8" w:rsidP="00EE6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>0-6-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29826" w14:textId="77777777" w:rsidR="00EE65F8" w:rsidRPr="00EE65F8" w:rsidRDefault="00EE65F8" w:rsidP="00EE6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</w:tr>
      <w:tr w:rsidR="00EE65F8" w:rsidRPr="00EE65F8" w14:paraId="015CC71C" w14:textId="77777777" w:rsidTr="00EE65F8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C67BB" w14:textId="77777777" w:rsidR="00EE65F8" w:rsidRPr="00EE65F8" w:rsidRDefault="00EE65F8" w:rsidP="00931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>P03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443CD" w14:textId="77777777" w:rsidR="00EE65F8" w:rsidRPr="00EE65F8" w:rsidRDefault="00EE65F8" w:rsidP="00931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>HI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A0BA2" w14:textId="77777777" w:rsidR="00EE65F8" w:rsidRPr="00EE65F8" w:rsidRDefault="00EE65F8" w:rsidP="00931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 xml:space="preserve">Basal </w:t>
            </w:r>
            <w:proofErr w:type="spellStart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>ganglia</w:t>
            </w:r>
            <w:proofErr w:type="spellEnd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>, Thalam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CF880" w14:textId="77777777" w:rsidR="00EE65F8" w:rsidRPr="00EE65F8" w:rsidRDefault="00EE65F8" w:rsidP="00EE6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>0-7-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63E9C" w14:textId="77777777" w:rsidR="00EE65F8" w:rsidRPr="00EE65F8" w:rsidRDefault="00EE65F8" w:rsidP="00EE6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</w:tr>
      <w:tr w:rsidR="00EE65F8" w:rsidRPr="00EE65F8" w14:paraId="485FAB8B" w14:textId="77777777" w:rsidTr="00EE65F8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F27E1" w14:textId="77777777" w:rsidR="00EE65F8" w:rsidRPr="00EE65F8" w:rsidRDefault="00EE65F8" w:rsidP="00931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>P04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9D11B" w14:textId="77777777" w:rsidR="00EE65F8" w:rsidRPr="00EE65F8" w:rsidRDefault="00EE65F8" w:rsidP="00931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 xml:space="preserve">HIE, </w:t>
            </w:r>
            <w:proofErr w:type="spellStart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>Prematurity</w:t>
            </w:r>
            <w:proofErr w:type="spellEnd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 xml:space="preserve"> (31 </w:t>
            </w:r>
            <w:proofErr w:type="spellStart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>weeks</w:t>
            </w:r>
            <w:proofErr w:type="spellEnd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7F377" w14:textId="77777777" w:rsidR="00EE65F8" w:rsidRPr="00EE65F8" w:rsidRDefault="00EE65F8" w:rsidP="00931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 xml:space="preserve">Basal </w:t>
            </w:r>
            <w:proofErr w:type="spellStart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>ganglia</w:t>
            </w:r>
            <w:proofErr w:type="spellEnd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>, Thalam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40367" w14:textId="77777777" w:rsidR="00EE65F8" w:rsidRPr="00EE65F8" w:rsidRDefault="00EE65F8" w:rsidP="00EE6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>1-1-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38B31" w14:textId="77777777" w:rsidR="00EE65F8" w:rsidRPr="00EE65F8" w:rsidRDefault="00EE65F8" w:rsidP="00EE6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</w:tr>
      <w:tr w:rsidR="00EE65F8" w:rsidRPr="00EE65F8" w14:paraId="43D3F60E" w14:textId="77777777" w:rsidTr="00EE65F8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4DE0C" w14:textId="77777777" w:rsidR="00EE65F8" w:rsidRPr="00EE65F8" w:rsidRDefault="00EE65F8" w:rsidP="00931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>P11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73114" w14:textId="77777777" w:rsidR="00EE65F8" w:rsidRPr="00EE65F8" w:rsidRDefault="00EE65F8" w:rsidP="00931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>HI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28103" w14:textId="77777777" w:rsidR="00EE65F8" w:rsidRPr="00EE65F8" w:rsidRDefault="00EE65F8" w:rsidP="00931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 xml:space="preserve">Basal </w:t>
            </w:r>
            <w:proofErr w:type="spellStart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>ganglia</w:t>
            </w:r>
            <w:proofErr w:type="spellEnd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>Temporo</w:t>
            </w:r>
            <w:proofErr w:type="spellEnd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 xml:space="preserve">-polar </w:t>
            </w:r>
            <w:proofErr w:type="spellStart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>atrophy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C4B80" w14:textId="77777777" w:rsidR="00EE65F8" w:rsidRPr="00EE65F8" w:rsidRDefault="00EE65F8" w:rsidP="00EE6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>Missin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93E33" w14:textId="77777777" w:rsidR="00EE65F8" w:rsidRPr="00EE65F8" w:rsidRDefault="00EE65F8" w:rsidP="00EE6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</w:tr>
      <w:tr w:rsidR="00EE65F8" w:rsidRPr="00EE65F8" w14:paraId="55B4E1D0" w14:textId="77777777" w:rsidTr="00EE65F8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35486" w14:textId="77777777" w:rsidR="00EE65F8" w:rsidRPr="00EE65F8" w:rsidRDefault="00EE65F8" w:rsidP="00931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>P17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E5F8F" w14:textId="77777777" w:rsidR="00EE65F8" w:rsidRPr="00EE65F8" w:rsidRDefault="00EE65F8" w:rsidP="00931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>HI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4EAB5" w14:textId="77777777" w:rsidR="00EE65F8" w:rsidRPr="00EE65F8" w:rsidRDefault="00EE65F8" w:rsidP="00931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>Thalam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D0209" w14:textId="77777777" w:rsidR="00EE65F8" w:rsidRPr="00EE65F8" w:rsidRDefault="00EE65F8" w:rsidP="00EE6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>Missin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3FCC5" w14:textId="77777777" w:rsidR="00EE65F8" w:rsidRPr="00EE65F8" w:rsidRDefault="00EE65F8" w:rsidP="00EE6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</w:tr>
      <w:tr w:rsidR="00EE65F8" w:rsidRPr="00EE65F8" w14:paraId="2C6A71A2" w14:textId="77777777" w:rsidTr="00EE65F8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7D702" w14:textId="77777777" w:rsidR="00EE65F8" w:rsidRPr="00EE65F8" w:rsidRDefault="00EE65F8" w:rsidP="00931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>P19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03787" w14:textId="77777777" w:rsidR="00EE65F8" w:rsidRPr="00EE65F8" w:rsidRDefault="00EE65F8" w:rsidP="00931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>HI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EFAAE" w14:textId="77777777" w:rsidR="00EE65F8" w:rsidRPr="00EE65F8" w:rsidRDefault="00EE65F8" w:rsidP="00931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>MRI abnormal (</w:t>
            </w:r>
            <w:proofErr w:type="spellStart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>unspecified</w:t>
            </w:r>
            <w:proofErr w:type="spellEnd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3A75F" w14:textId="77777777" w:rsidR="00EE65F8" w:rsidRPr="00EE65F8" w:rsidRDefault="00EE65F8" w:rsidP="00EE6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>1-5-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8D043" w14:textId="77777777" w:rsidR="00EE65F8" w:rsidRPr="00EE65F8" w:rsidRDefault="00EE65F8" w:rsidP="00EE6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</w:tr>
      <w:tr w:rsidR="00EE65F8" w:rsidRPr="00EE65F8" w14:paraId="2BC23B7D" w14:textId="77777777" w:rsidTr="00EE65F8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61EC9" w14:textId="77777777" w:rsidR="00EE65F8" w:rsidRPr="00EE65F8" w:rsidRDefault="00EE65F8" w:rsidP="00931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>P20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7AAB6" w14:textId="77777777" w:rsidR="00EE65F8" w:rsidRPr="00EE65F8" w:rsidRDefault="00EE65F8" w:rsidP="00931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 xml:space="preserve">HIE, </w:t>
            </w:r>
            <w:proofErr w:type="spellStart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>Prematurity</w:t>
            </w:r>
            <w:proofErr w:type="spellEnd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 xml:space="preserve"> (23 </w:t>
            </w:r>
            <w:proofErr w:type="spellStart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>weeks</w:t>
            </w:r>
            <w:proofErr w:type="spellEnd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CC99A" w14:textId="77777777" w:rsidR="00EE65F8" w:rsidRPr="00EE65F8" w:rsidRDefault="00EE65F8" w:rsidP="00931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>IV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F0FB5" w14:textId="77777777" w:rsidR="00EE65F8" w:rsidRPr="00EE65F8" w:rsidRDefault="00EE65F8" w:rsidP="00EE6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>4-7-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A68C6" w14:textId="77777777" w:rsidR="00EE65F8" w:rsidRPr="00EE65F8" w:rsidRDefault="00EE65F8" w:rsidP="00EE6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</w:tr>
      <w:tr w:rsidR="00EE65F8" w:rsidRPr="00EE65F8" w14:paraId="648E8ACB" w14:textId="77777777" w:rsidTr="00EE65F8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0EFCB" w14:textId="77777777" w:rsidR="00EE65F8" w:rsidRPr="00EE65F8" w:rsidRDefault="00EE65F8" w:rsidP="00931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>P21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C203A" w14:textId="77777777" w:rsidR="00EE65F8" w:rsidRPr="00EE65F8" w:rsidRDefault="00EE65F8" w:rsidP="00931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>HI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D36F9" w14:textId="77777777" w:rsidR="00EE65F8" w:rsidRPr="00EE65F8" w:rsidRDefault="00EE65F8" w:rsidP="00931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>Thalamus, White matter, Putame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2C97F" w14:textId="77777777" w:rsidR="00EE65F8" w:rsidRPr="00EE65F8" w:rsidRDefault="00EE65F8" w:rsidP="00EE6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>0-1-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8DB36" w14:textId="77777777" w:rsidR="00EE65F8" w:rsidRPr="00EE65F8" w:rsidRDefault="00EE65F8" w:rsidP="00EE6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</w:tr>
      <w:tr w:rsidR="00EE65F8" w:rsidRPr="00EE65F8" w14:paraId="607B7BE4" w14:textId="77777777" w:rsidTr="00EE65F8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F8867" w14:textId="77777777" w:rsidR="00EE65F8" w:rsidRPr="00EE65F8" w:rsidRDefault="00EE65F8" w:rsidP="00931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>P22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0BE86" w14:textId="77777777" w:rsidR="00EE65F8" w:rsidRPr="00EE65F8" w:rsidRDefault="00EE65F8" w:rsidP="00931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>HI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9CBC2" w14:textId="77777777" w:rsidR="00EE65F8" w:rsidRPr="00EE65F8" w:rsidRDefault="00EE65F8" w:rsidP="00931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 xml:space="preserve">Not </w:t>
            </w:r>
            <w:proofErr w:type="spellStart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>specified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AAA57" w14:textId="77777777" w:rsidR="00EE65F8" w:rsidRPr="00EE65F8" w:rsidRDefault="00EE65F8" w:rsidP="00EE6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>Missin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5B5C8" w14:textId="77777777" w:rsidR="00EE65F8" w:rsidRPr="00EE65F8" w:rsidRDefault="00EE65F8" w:rsidP="00EE6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</w:tr>
      <w:tr w:rsidR="00EE65F8" w:rsidRPr="00EE65F8" w14:paraId="622E2EFE" w14:textId="77777777" w:rsidTr="00EE65F8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CC98B" w14:textId="77777777" w:rsidR="00EE65F8" w:rsidRPr="00EE65F8" w:rsidRDefault="00EE65F8" w:rsidP="00931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>P23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CD308" w14:textId="77777777" w:rsidR="00EE65F8" w:rsidRPr="00EE65F8" w:rsidRDefault="00EE65F8" w:rsidP="00931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>HI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8A536" w14:textId="77777777" w:rsidR="00EE65F8" w:rsidRPr="00EE65F8" w:rsidRDefault="00EE65F8" w:rsidP="00931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 xml:space="preserve">Basal </w:t>
            </w:r>
            <w:proofErr w:type="spellStart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>ganglia</w:t>
            </w:r>
            <w:proofErr w:type="spellEnd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>, Thalam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6D127" w14:textId="77777777" w:rsidR="00EE65F8" w:rsidRPr="00EE65F8" w:rsidRDefault="00EE65F8" w:rsidP="00EE6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>0-3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2720C" w14:textId="77777777" w:rsidR="00EE65F8" w:rsidRPr="00EE65F8" w:rsidRDefault="00EE65F8" w:rsidP="00EE6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</w:tr>
      <w:tr w:rsidR="00EE65F8" w:rsidRPr="00EE65F8" w14:paraId="584B8CB5" w14:textId="77777777" w:rsidTr="00EE65F8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DB10C" w14:textId="77777777" w:rsidR="00EE65F8" w:rsidRPr="00EE65F8" w:rsidRDefault="00EE65F8" w:rsidP="00931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>P24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DECFC" w14:textId="77777777" w:rsidR="00EE65F8" w:rsidRPr="00EE65F8" w:rsidRDefault="00EE65F8" w:rsidP="00931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 xml:space="preserve">HIE, </w:t>
            </w:r>
            <w:proofErr w:type="spellStart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>Prematurity</w:t>
            </w:r>
            <w:proofErr w:type="spellEnd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 xml:space="preserve"> (34 </w:t>
            </w:r>
            <w:proofErr w:type="spellStart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>weeks</w:t>
            </w:r>
            <w:proofErr w:type="spellEnd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927EF" w14:textId="77777777" w:rsidR="00EE65F8" w:rsidRPr="00EE65F8" w:rsidRDefault="00EE65F8" w:rsidP="00931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>White mat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DD1FE" w14:textId="77777777" w:rsidR="00EE65F8" w:rsidRPr="00EE65F8" w:rsidRDefault="00EE65F8" w:rsidP="00EE6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>1-8-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DD2C4" w14:textId="77777777" w:rsidR="00EE65F8" w:rsidRPr="00EE65F8" w:rsidRDefault="00EE65F8" w:rsidP="00EE6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</w:tr>
      <w:tr w:rsidR="00EE65F8" w:rsidRPr="00EE65F8" w14:paraId="721E0222" w14:textId="77777777" w:rsidTr="00EE65F8">
        <w:trPr>
          <w:trHeight w:val="320"/>
        </w:trPr>
        <w:tc>
          <w:tcPr>
            <w:tcW w:w="63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561DDFC" w14:textId="77777777" w:rsidR="00EE65F8" w:rsidRPr="00EE65F8" w:rsidRDefault="00EE65F8" w:rsidP="00931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>P25</w:t>
            </w:r>
          </w:p>
        </w:tc>
        <w:tc>
          <w:tcPr>
            <w:tcW w:w="729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68DEB67" w14:textId="77777777" w:rsidR="00EE65F8" w:rsidRPr="00EE65F8" w:rsidRDefault="00EE65F8" w:rsidP="00931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 xml:space="preserve">HIE, </w:t>
            </w:r>
            <w:proofErr w:type="spellStart"/>
            <w:proofErr w:type="gramStart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>Prematurity</w:t>
            </w:r>
            <w:proofErr w:type="spellEnd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 xml:space="preserve">  (</w:t>
            </w:r>
            <w:proofErr w:type="gramEnd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 xml:space="preserve">32 </w:t>
            </w:r>
            <w:proofErr w:type="spellStart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>weeks</w:t>
            </w:r>
            <w:proofErr w:type="spellEnd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69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D8CCCF9" w14:textId="77777777" w:rsidR="00EE65F8" w:rsidRPr="00EE65F8" w:rsidRDefault="00EE65F8" w:rsidP="00931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>MRI abnormal (</w:t>
            </w:r>
            <w:proofErr w:type="spellStart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>unspecified</w:t>
            </w:r>
            <w:proofErr w:type="spellEnd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DA03E5A" w14:textId="77777777" w:rsidR="00EE65F8" w:rsidRPr="00EE65F8" w:rsidRDefault="00EE65F8" w:rsidP="00EE6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>Missin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784F0FD" w14:textId="77777777" w:rsidR="00EE65F8" w:rsidRPr="00EE65F8" w:rsidRDefault="00EE65F8" w:rsidP="00EE6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</w:tr>
      <w:tr w:rsidR="00EE65F8" w:rsidRPr="00EE65F8" w14:paraId="191BF3A7" w14:textId="77777777" w:rsidTr="00EE65F8">
        <w:trPr>
          <w:trHeight w:val="340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44C598" w14:textId="77777777" w:rsidR="00EE65F8" w:rsidRPr="00EE65F8" w:rsidRDefault="00EE65F8" w:rsidP="00931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>P26</w:t>
            </w:r>
          </w:p>
        </w:tc>
        <w:tc>
          <w:tcPr>
            <w:tcW w:w="72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5D19A1" w14:textId="21F79EE2" w:rsidR="00EE65F8" w:rsidRPr="00EE65F8" w:rsidRDefault="00EE65F8" w:rsidP="00931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>Prematurity</w:t>
            </w:r>
            <w:proofErr w:type="spellEnd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 xml:space="preserve"> (34 </w:t>
            </w:r>
            <w:proofErr w:type="spellStart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>weeks</w:t>
            </w:r>
            <w:proofErr w:type="spellEnd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 xml:space="preserve">), </w:t>
            </w:r>
            <w:proofErr w:type="spellStart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>fetofetal</w:t>
            </w:r>
            <w:proofErr w:type="spellEnd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>transfusion</w:t>
            </w:r>
            <w:proofErr w:type="spellEnd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>syndrome</w:t>
            </w:r>
            <w:proofErr w:type="spellEnd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>donor</w:t>
            </w:r>
            <w:proofErr w:type="spellEnd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 xml:space="preserve">), neonatal </w:t>
            </w:r>
            <w:proofErr w:type="spellStart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>sepsis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AD2548" w14:textId="77777777" w:rsidR="00EE65F8" w:rsidRPr="00EE65F8" w:rsidRDefault="00EE65F8" w:rsidP="00931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 xml:space="preserve">Basal </w:t>
            </w:r>
            <w:proofErr w:type="spellStart"/>
            <w:r w:rsidRPr="00EE65F8">
              <w:rPr>
                <w:rFonts w:ascii="Times New Roman" w:eastAsia="Times New Roman" w:hAnsi="Times New Roman" w:cs="Times New Roman"/>
                <w:color w:val="000000"/>
              </w:rPr>
              <w:t>gangli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7C154C" w14:textId="77777777" w:rsidR="00EE65F8" w:rsidRPr="00EE65F8" w:rsidRDefault="00EE65F8" w:rsidP="00EE6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>6-7-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49CBCB" w14:textId="77777777" w:rsidR="00EE65F8" w:rsidRPr="00EE65F8" w:rsidRDefault="00EE65F8" w:rsidP="00EE6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</w:tr>
      <w:tr w:rsidR="00EE65F8" w:rsidRPr="00EE65F8" w14:paraId="620F07F9" w14:textId="77777777" w:rsidTr="00EE65F8">
        <w:trPr>
          <w:trHeight w:val="340"/>
        </w:trPr>
        <w:tc>
          <w:tcPr>
            <w:tcW w:w="14220" w:type="dxa"/>
            <w:gridSpan w:val="5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F928B4B" w14:textId="77777777" w:rsidR="00EE65F8" w:rsidRDefault="00EE65F8" w:rsidP="00EE6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  <w:p w14:paraId="2C0BF6FD" w14:textId="6245170F" w:rsidR="00EE65F8" w:rsidRPr="00EE65F8" w:rsidRDefault="00EE65F8" w:rsidP="00EE6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5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APGAR: </w:t>
            </w:r>
            <w:proofErr w:type="spellStart"/>
            <w:r w:rsidRPr="00EE65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ppearance</w:t>
            </w:r>
            <w:proofErr w:type="spellEnd"/>
            <w:r w:rsidRPr="00EE65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Pulse </w:t>
            </w:r>
            <w:proofErr w:type="spellStart"/>
            <w:r w:rsidRPr="00EE65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rimace</w:t>
            </w:r>
            <w:proofErr w:type="spellEnd"/>
            <w:r w:rsidRPr="00EE65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EE65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ctivity</w:t>
            </w:r>
            <w:proofErr w:type="spellEnd"/>
            <w:r w:rsidRPr="00EE65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EE65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spiratory</w:t>
            </w:r>
            <w:proofErr w:type="spellEnd"/>
            <w:r w:rsidRPr="00EE65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EE65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ffort</w:t>
            </w:r>
            <w:proofErr w:type="spellEnd"/>
            <w:r w:rsidRPr="00EE65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DCP: </w:t>
            </w:r>
            <w:proofErr w:type="spellStart"/>
            <w:r w:rsidRPr="00EE65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yskinetic</w:t>
            </w:r>
            <w:proofErr w:type="spellEnd"/>
            <w:r w:rsidRPr="00EE65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Cerebral </w:t>
            </w:r>
            <w:proofErr w:type="spellStart"/>
            <w:r w:rsidRPr="00EE65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alsy</w:t>
            </w:r>
            <w:proofErr w:type="spellEnd"/>
            <w:r w:rsidRPr="00EE65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HIE: </w:t>
            </w:r>
            <w:proofErr w:type="spellStart"/>
            <w:r w:rsidRPr="00EE65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ypoxic</w:t>
            </w:r>
            <w:proofErr w:type="spellEnd"/>
            <w:r w:rsidRPr="00EE65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EE65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schemic</w:t>
            </w:r>
            <w:proofErr w:type="spellEnd"/>
            <w:r w:rsidRPr="00EE65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EE65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ncephalopathy</w:t>
            </w:r>
            <w:proofErr w:type="spellEnd"/>
            <w:r w:rsidRPr="00EE65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IVH: </w:t>
            </w:r>
            <w:proofErr w:type="spellStart"/>
            <w:r w:rsidRPr="00EE65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traventricular</w:t>
            </w:r>
            <w:proofErr w:type="spellEnd"/>
            <w:r w:rsidRPr="00EE65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EE65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emorrhage</w:t>
            </w:r>
            <w:proofErr w:type="spellEnd"/>
            <w:r w:rsidRPr="00EE65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CFCS: Communication </w:t>
            </w:r>
            <w:proofErr w:type="spellStart"/>
            <w:r w:rsidRPr="00EE65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unction</w:t>
            </w:r>
            <w:proofErr w:type="spellEnd"/>
            <w:r w:rsidRPr="00EE65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Classification System</w:t>
            </w:r>
          </w:p>
        </w:tc>
      </w:tr>
    </w:tbl>
    <w:p w14:paraId="5532B3BC" w14:textId="77777777" w:rsidR="00EE65F8" w:rsidRDefault="00EE65F8" w:rsidP="00E62FB0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sectPr w:rsidR="00EE65F8" w:rsidSect="00EE65F8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W w:w="90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1622"/>
        <w:gridCol w:w="1420"/>
        <w:gridCol w:w="1420"/>
        <w:gridCol w:w="1420"/>
        <w:gridCol w:w="1420"/>
      </w:tblGrid>
      <w:tr w:rsidR="00E62FB0" w:rsidRPr="00726ABA" w14:paraId="5F53E06D" w14:textId="77777777" w:rsidTr="00E62FB0">
        <w:trPr>
          <w:trHeight w:val="255"/>
        </w:trPr>
        <w:tc>
          <w:tcPr>
            <w:tcW w:w="9082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636CDA" w14:textId="06A8FA29" w:rsidR="00E62FB0" w:rsidRPr="00AA57D0" w:rsidRDefault="00E62FB0" w:rsidP="00E6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AA57D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lastRenderedPageBreak/>
              <w:t xml:space="preserve">Supplemental table </w:t>
            </w:r>
            <w:r w:rsidR="00EE65F8" w:rsidRPr="00AA57D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1</w:t>
            </w:r>
            <w:r w:rsidR="00EE65F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b</w:t>
            </w:r>
            <w:r w:rsidRPr="00AA5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. </w:t>
            </w:r>
            <w:r w:rsidR="00BC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FDA-2 total, sections and category scores for patients with DCP and ID</w:t>
            </w:r>
            <w:r w:rsidR="00E23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/IN</w:t>
            </w:r>
            <w:r w:rsidR="00BC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before 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BS</w:t>
            </w:r>
            <w:r w:rsidR="00BC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</w:p>
        </w:tc>
      </w:tr>
      <w:tr w:rsidR="00E62FB0" w:rsidRPr="00E62FB0" w14:paraId="4AB2513C" w14:textId="77777777" w:rsidTr="00E62FB0">
        <w:trPr>
          <w:trHeight w:val="255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D5B1E8" w14:textId="77777777" w:rsidR="00E62FB0" w:rsidRPr="00AA57D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16D1DF" w14:textId="77777777" w:rsidR="00E62FB0" w:rsidRPr="00AA57D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7E2184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t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br/>
              <w:t>(n=</w:t>
            </w:r>
            <w:r w:rsidR="00BC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D8A610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C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br/>
              <w:t>(n=</w:t>
            </w:r>
            <w:r w:rsidR="00BC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6776E0" w14:textId="165BCE04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D</w:t>
            </w:r>
            <w:r w:rsidR="00AF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/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br/>
              <w:t>(n=</w:t>
            </w:r>
            <w:r w:rsidR="00BC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4838A9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-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alue</w:t>
            </w:r>
            <w:proofErr w:type="spellEnd"/>
          </w:p>
        </w:tc>
      </w:tr>
      <w:tr w:rsidR="00E62FB0" w:rsidRPr="00E62FB0" w14:paraId="693D7053" w14:textId="77777777" w:rsidTr="00E62FB0">
        <w:trPr>
          <w:trHeight w:val="255"/>
        </w:trPr>
        <w:tc>
          <w:tcPr>
            <w:tcW w:w="908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E33A39" w14:textId="77777777" w:rsidR="00E62FB0" w:rsidRPr="00E62FB0" w:rsidRDefault="00E62FB0" w:rsidP="00E6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DA-2</w:t>
            </w:r>
          </w:p>
        </w:tc>
      </w:tr>
      <w:tr w:rsidR="00E62FB0" w:rsidRPr="00E62FB0" w14:paraId="5CBCB902" w14:textId="77777777" w:rsidTr="00E62FB0">
        <w:trPr>
          <w:trHeight w:val="255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0B1543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tal score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3BA7DF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an (SD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A3EBA8" w14:textId="2C4FABD6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 (33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794571C" w14:textId="5109C284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 (21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DEA728" w14:textId="7E78127F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6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 (35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BFAF81" w14:textId="5F6A9C74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5</w:t>
            </w:r>
          </w:p>
        </w:tc>
      </w:tr>
      <w:tr w:rsidR="00E62FB0" w:rsidRPr="00E62FB0" w14:paraId="60184217" w14:textId="77777777" w:rsidTr="00E62FB0">
        <w:trPr>
          <w:trHeight w:val="25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127710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6E8BE3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dia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94C99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C47D9" w14:textId="1800F3F9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D277F" w14:textId="779C4529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8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C120E8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E62FB0" w:rsidRPr="00E62FB0" w14:paraId="396D3DD7" w14:textId="77777777" w:rsidTr="00E62FB0">
        <w:trPr>
          <w:trHeight w:val="255"/>
        </w:trPr>
        <w:tc>
          <w:tcPr>
            <w:tcW w:w="1780" w:type="dxa"/>
            <w:tcBorders>
              <w:top w:val="nil"/>
              <w:left w:val="nil"/>
              <w:right w:val="nil"/>
            </w:tcBorders>
            <w:hideMark/>
          </w:tcPr>
          <w:p w14:paraId="1DAC5615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right w:val="nil"/>
            </w:tcBorders>
            <w:hideMark/>
          </w:tcPr>
          <w:p w14:paraId="776F226A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QR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noWrap/>
            <w:hideMark/>
          </w:tcPr>
          <w:p w14:paraId="7D8844F3" w14:textId="0B00FC06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5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63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noWrap/>
            <w:hideMark/>
          </w:tcPr>
          <w:p w14:paraId="6FCA15A3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14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39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noWrap/>
            <w:hideMark/>
          </w:tcPr>
          <w:p w14:paraId="36ACF5B1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41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03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hideMark/>
          </w:tcPr>
          <w:p w14:paraId="245A5B4C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E62FB0" w:rsidRPr="00E62FB0" w14:paraId="421117B5" w14:textId="77777777" w:rsidTr="00E62FB0">
        <w:trPr>
          <w:trHeight w:val="255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EA22AB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40D17C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Min 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x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B17A4F" w14:textId="3FD12A8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5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0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ADF0A0" w14:textId="3A1108AD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5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87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F538B7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15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0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8D916F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E62FB0" w:rsidRPr="00E62FB0" w14:paraId="0AF18054" w14:textId="77777777" w:rsidTr="00E62FB0">
        <w:trPr>
          <w:trHeight w:val="255"/>
        </w:trPr>
        <w:tc>
          <w:tcPr>
            <w:tcW w:w="908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4C74011" w14:textId="77777777" w:rsidR="00E62FB0" w:rsidRPr="00E62FB0" w:rsidRDefault="00E62FB0" w:rsidP="00E62F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FDA-2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ctions</w:t>
            </w:r>
            <w:proofErr w:type="spellEnd"/>
          </w:p>
        </w:tc>
      </w:tr>
      <w:tr w:rsidR="00E62FB0" w:rsidRPr="00E62FB0" w14:paraId="0972F228" w14:textId="77777777" w:rsidTr="00E62FB0">
        <w:trPr>
          <w:trHeight w:val="255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D4DA2C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flexes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C2CB03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an (SD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F303D6" w14:textId="581153D6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 (3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5E70919" w14:textId="0664FFB2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 (2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54F48C" w14:textId="27578BF1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 (4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536915A" w14:textId="64A0629B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="00726A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5</w:t>
            </w:r>
          </w:p>
        </w:tc>
      </w:tr>
      <w:tr w:rsidR="00E62FB0" w:rsidRPr="00E62FB0" w14:paraId="4DC2087C" w14:textId="77777777" w:rsidTr="00E62FB0">
        <w:trPr>
          <w:trHeight w:val="25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C08E73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2581CF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dia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1A63C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322F1" w14:textId="77F3CE24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0348B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C8CCB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E62FB0" w:rsidRPr="00E62FB0" w14:paraId="7B9F95A3" w14:textId="77777777" w:rsidTr="00E62FB0">
        <w:trPr>
          <w:trHeight w:val="25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CC547E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D22F47" w14:textId="77777777" w:rsidR="00E62FB0" w:rsidRPr="00E62FB0" w:rsidRDefault="00AA57D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Q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C97E6" w14:textId="5F382241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5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C3BFA" w14:textId="0786F61A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4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8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5D58B" w14:textId="5F9BF8CB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8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BDE24D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E62FB0" w:rsidRPr="00E62FB0" w14:paraId="2B517D04" w14:textId="77777777" w:rsidTr="00AA57D0">
        <w:trPr>
          <w:trHeight w:val="255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3C7D1C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986E6C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Min 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x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D0D124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2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F43CDB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2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CF4AD1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2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7602AD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E62FB0" w:rsidRPr="00E62FB0" w14:paraId="3858D27C" w14:textId="77777777" w:rsidTr="00AA57D0">
        <w:trPr>
          <w:trHeight w:val="255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35D7F2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spiration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AA426B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an (SD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C2E51B" w14:textId="2789FF70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 (2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DBF54D" w14:textId="083CA15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 (2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E5E8987" w14:textId="1EEF094E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 (1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CED1F1" w14:textId="5344A85C" w:rsidR="00E62FB0" w:rsidRPr="00E62FB0" w:rsidRDefault="00726ABA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</w:t>
            </w:r>
            <w:r w:rsidR="00E62FB0"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="00E62FB0"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E62FB0" w:rsidRPr="00E62FB0" w14:paraId="0A1354FE" w14:textId="77777777" w:rsidTr="00E62FB0">
        <w:trPr>
          <w:trHeight w:val="25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8FA0E9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1CD786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dia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4F118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1EF26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05EF1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73118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E62FB0" w:rsidRPr="00E62FB0" w14:paraId="2824B525" w14:textId="77777777" w:rsidTr="00E62FB0">
        <w:trPr>
          <w:trHeight w:val="25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B03DA3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3953E1" w14:textId="77777777" w:rsidR="00E62FB0" w:rsidRPr="00E62FB0" w:rsidRDefault="00AA57D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Q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3CB62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3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E56FB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B8FA2" w14:textId="0BFBC604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5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D21963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E62FB0" w:rsidRPr="00E62FB0" w14:paraId="1AE3B761" w14:textId="77777777" w:rsidTr="00AA57D0">
        <w:trPr>
          <w:trHeight w:val="255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461F8A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34B577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Min 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x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228940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F808C3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74D044" w14:textId="54E82CD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5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66C014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E62FB0" w:rsidRPr="00AA57D0" w14:paraId="2017F68F" w14:textId="77777777" w:rsidTr="00AA57D0">
        <w:trPr>
          <w:trHeight w:val="255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FEBE3C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ips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D4CDE7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an (SD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EBE30B" w14:textId="1588C44D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 (6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720BD0" w14:textId="284403A2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 (5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33C1D35" w14:textId="544C28EE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 (6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4392A49" w14:textId="08CB0C74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</w:t>
            </w:r>
            <w:r w:rsidR="00726A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</w:tr>
      <w:tr w:rsidR="00E62FB0" w:rsidRPr="00E62FB0" w14:paraId="045C3BB5" w14:textId="77777777" w:rsidTr="00E62FB0">
        <w:trPr>
          <w:trHeight w:val="25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5A7CBA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6FCEEC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dia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22E65" w14:textId="70A97762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A9981" w14:textId="3055E21D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FC847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B30890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E62FB0" w:rsidRPr="00E62FB0" w14:paraId="05FBD5C1" w14:textId="77777777" w:rsidTr="00E62FB0">
        <w:trPr>
          <w:trHeight w:val="25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6B357D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EFF917" w14:textId="77777777" w:rsidR="00E62FB0" w:rsidRPr="00E62FB0" w:rsidRDefault="00AA57D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Q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3CAC9" w14:textId="69D04195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3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2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75C49" w14:textId="7570E32B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5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C1923" w14:textId="06C7D3FF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5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7D2B88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E62FB0" w:rsidRPr="00E62FB0" w14:paraId="2EC5FE30" w14:textId="77777777" w:rsidTr="00AA57D0">
        <w:trPr>
          <w:trHeight w:val="255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43FC52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3399E6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Min 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x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A3EAAA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6E5AFF" w14:textId="3B1C9C5A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7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A596F1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3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9C7F22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E62FB0" w:rsidRPr="00E62FB0" w14:paraId="4BAF58C5" w14:textId="77777777" w:rsidTr="00AA57D0">
        <w:trPr>
          <w:trHeight w:val="255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B5522C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late</w:t>
            </w:r>
            <w:proofErr w:type="spellEnd"/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1E60E9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an (SD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F78BF75" w14:textId="53A703CF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 (3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655CC29" w14:textId="34B8B795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 (2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48626E0" w14:textId="7C00CCD1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 (4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98E1B05" w14:textId="45BE5B3F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726A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4</w:t>
            </w:r>
          </w:p>
        </w:tc>
      </w:tr>
      <w:tr w:rsidR="00E62FB0" w:rsidRPr="00E62FB0" w14:paraId="43A4677D" w14:textId="77777777" w:rsidTr="00E62FB0">
        <w:trPr>
          <w:trHeight w:val="25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ED621F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DA0FF5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dia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31BE5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1FDA1" w14:textId="32BF5A54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BD060" w14:textId="71F90534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159FE8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E62FB0" w:rsidRPr="00E62FB0" w14:paraId="1665709E" w14:textId="77777777" w:rsidTr="00E62FB0">
        <w:trPr>
          <w:trHeight w:val="25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2308F2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1AD9EB" w14:textId="77777777" w:rsidR="00E62FB0" w:rsidRPr="00E62FB0" w:rsidRDefault="00AA57D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Q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6FA71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4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29472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4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5B9A0" w14:textId="7949A109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3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0EEB4B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E62FB0" w:rsidRPr="00E62FB0" w14:paraId="05C82B9C" w14:textId="77777777" w:rsidTr="00AA57D0">
        <w:trPr>
          <w:trHeight w:val="255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9E251B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025020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Min 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x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C8DB3A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8F26B9" w14:textId="44F00072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5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1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CD5B5A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3664DD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E62FB0" w:rsidRPr="00E62FB0" w14:paraId="18E9FAC7" w14:textId="77777777" w:rsidTr="00AA57D0">
        <w:trPr>
          <w:trHeight w:val="255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3DB16C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aryngeal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CC6D74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an (SD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8FC04D" w14:textId="3944A6BD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 (6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6D1168D" w14:textId="19BD7E9F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 (3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5AEB20" w14:textId="05AAFB5D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 (6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FB048A" w14:textId="0B79DB41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2</w:t>
            </w:r>
          </w:p>
        </w:tc>
      </w:tr>
      <w:tr w:rsidR="00E62FB0" w:rsidRPr="00E62FB0" w14:paraId="4668E110" w14:textId="77777777" w:rsidTr="00E62FB0">
        <w:trPr>
          <w:trHeight w:val="25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465332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F29A21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dia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FAC38" w14:textId="5CDD167E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EBE15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EE806" w14:textId="28B4BD5C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77F117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E62FB0" w:rsidRPr="00E62FB0" w14:paraId="6001394D" w14:textId="77777777" w:rsidTr="00E62FB0">
        <w:trPr>
          <w:trHeight w:val="25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8EF742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B06DA7" w14:textId="77777777" w:rsidR="00E62FB0" w:rsidRPr="00E62FB0" w:rsidRDefault="00AA57D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Q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B6EDE" w14:textId="38D1473E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0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91443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B3179" w14:textId="4FA6E0AD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8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05AE6B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E62FB0" w:rsidRPr="00E62FB0" w14:paraId="1D4A33E3" w14:textId="77777777" w:rsidTr="00AA57D0">
        <w:trPr>
          <w:trHeight w:val="255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003789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5F4035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Min 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x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2F2F5D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38AACC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FD2DCD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D2D534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E62FB0" w:rsidRPr="00E62FB0" w14:paraId="021433B0" w14:textId="77777777" w:rsidTr="00AA57D0">
        <w:trPr>
          <w:trHeight w:val="255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B55904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ngue</w:t>
            </w:r>
            <w:proofErr w:type="spellEnd"/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24C838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an (SD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821D70D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 (8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543C4DE" w14:textId="18181353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 (4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E46CDC" w14:textId="10E7404E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 (8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D312990" w14:textId="129AA085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</w:t>
            </w:r>
            <w:r w:rsidR="00726A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</w:tr>
      <w:tr w:rsidR="00E62FB0" w:rsidRPr="00E62FB0" w14:paraId="6AEE9B2E" w14:textId="77777777" w:rsidTr="00E62FB0">
        <w:trPr>
          <w:trHeight w:val="25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0F8728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C0E76B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dia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AD534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203DB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ACBD7" w14:textId="510CB9ED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1AC46F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E62FB0" w:rsidRPr="00E62FB0" w14:paraId="7CCF6415" w14:textId="77777777" w:rsidTr="00E62FB0">
        <w:trPr>
          <w:trHeight w:val="25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C43124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9E0E9E" w14:textId="77777777" w:rsidR="00E62FB0" w:rsidRPr="00E62FB0" w:rsidRDefault="00AA57D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Q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38362" w14:textId="704587FF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3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2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44B74" w14:textId="367F25BE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2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6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F5690" w14:textId="5C9EDCAF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8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3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A8BFB4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E62FB0" w:rsidRPr="00E62FB0" w14:paraId="3C66A723" w14:textId="77777777" w:rsidTr="00AA57D0">
        <w:trPr>
          <w:trHeight w:val="255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3F7809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ECB53C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Min 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x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F1689B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46E9CA" w14:textId="558500C3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7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839805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3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6B9CAE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E62FB0" w:rsidRPr="00E62FB0" w14:paraId="30F9CC60" w14:textId="77777777" w:rsidTr="00AA57D0">
        <w:trPr>
          <w:trHeight w:val="255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26C128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ntelligibility</w:t>
            </w:r>
            <w:proofErr w:type="spellEnd"/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CCF465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an (SD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C8B0DD" w14:textId="0EDBCB23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 (4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935F6F5" w14:textId="7E3B9EE0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 (3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6500BB1" w14:textId="66DD9C60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 (5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7DD5459" w14:textId="5EC4FFB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</w:t>
            </w:r>
            <w:r w:rsidR="00726A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</w:tr>
      <w:tr w:rsidR="00E62FB0" w:rsidRPr="00E62FB0" w14:paraId="43CCB72D" w14:textId="77777777" w:rsidTr="00E62FB0">
        <w:trPr>
          <w:trHeight w:val="25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2243E1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931A1C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dia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D51F5" w14:textId="4692FE73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DD6CF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67C86" w14:textId="10385BFF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A3D26E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E62FB0" w:rsidRPr="00E62FB0" w14:paraId="45AA0BF9" w14:textId="77777777" w:rsidTr="00E62FB0">
        <w:trPr>
          <w:trHeight w:val="25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9C24CC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3C6BB8" w14:textId="77777777" w:rsidR="00E62FB0" w:rsidRPr="00E62FB0" w:rsidRDefault="00AA57D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Q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D41DE" w14:textId="5D2DED6C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7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4BB2F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DFC99" w14:textId="45FA3362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8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70639A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E62FB0" w:rsidRPr="00E62FB0" w14:paraId="6329BFFC" w14:textId="77777777" w:rsidTr="00E62FB0">
        <w:trPr>
          <w:trHeight w:val="255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9A2135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F8A83F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Min 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x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5B695C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E59430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72BDE5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EBC679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E62FB0" w:rsidRPr="00E62FB0" w14:paraId="3111EB0F" w14:textId="77777777" w:rsidTr="00E62FB0">
        <w:trPr>
          <w:trHeight w:val="255"/>
        </w:trPr>
        <w:tc>
          <w:tcPr>
            <w:tcW w:w="908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53B710F2" w14:textId="77777777" w:rsidR="00E62FB0" w:rsidRPr="00E62FB0" w:rsidRDefault="00E62FB0" w:rsidP="00E62F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FDA-2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tegories</w:t>
            </w:r>
            <w:proofErr w:type="spellEnd"/>
          </w:p>
        </w:tc>
      </w:tr>
      <w:tr w:rsidR="00E62FB0" w:rsidRPr="00E62FB0" w14:paraId="2412EC02" w14:textId="77777777" w:rsidTr="00E62FB0">
        <w:trPr>
          <w:trHeight w:val="255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735B72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Oral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tructure</w:t>
            </w:r>
            <w:proofErr w:type="spellEnd"/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87D258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an (SD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89D6112" w14:textId="4990CD3B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 (3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A1C6FB" w14:textId="458DE505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 (3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15B640C" w14:textId="6F97B8AC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 (1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1A0A89" w14:textId="2A947FBE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</w:t>
            </w:r>
            <w:r w:rsidR="00726A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E62FB0" w:rsidRPr="00E62FB0" w14:paraId="1B55B64C" w14:textId="77777777" w:rsidTr="00E62FB0">
        <w:trPr>
          <w:trHeight w:val="25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F4D216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(at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st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2C42CD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dia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B7DC7" w14:textId="1DF56D2C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503D2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088E6" w14:textId="6B69FFF5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20B1E6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E62FB0" w:rsidRPr="00E62FB0" w14:paraId="6BDFD129" w14:textId="77777777" w:rsidTr="00E62FB0">
        <w:trPr>
          <w:trHeight w:val="25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3F511C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176E4D" w14:textId="77777777" w:rsidR="00E62FB0" w:rsidRPr="00E62FB0" w:rsidRDefault="00AA57D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Q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F2C42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5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1A0DE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2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523AB" w14:textId="5C8D4513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5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360162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E62FB0" w:rsidRPr="00E62FB0" w14:paraId="569A0D37" w14:textId="77777777" w:rsidTr="00AA57D0">
        <w:trPr>
          <w:trHeight w:val="255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67F375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F36FCD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Min 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x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14C9F6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94CEF0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D3AEAC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8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E0BC06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E62FB0" w:rsidRPr="00E62FB0" w14:paraId="05645AF5" w14:textId="77777777" w:rsidTr="00AA57D0">
        <w:trPr>
          <w:trHeight w:val="255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F9EB6B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Nonverbal 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C94C0E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an (SD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776305" w14:textId="3966BC31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 (18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41E778E" w14:textId="1E45591E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 (10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FDD5A08" w14:textId="657887D2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 (21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D39769" w14:textId="5BFF7EC5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726A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</w:tr>
      <w:tr w:rsidR="00E62FB0" w:rsidRPr="00E62FB0" w14:paraId="76AB760D" w14:textId="77777777" w:rsidTr="00E62FB0">
        <w:trPr>
          <w:trHeight w:val="25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022B3D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omotor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41B2E1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dia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834FD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579D2" w14:textId="73AF329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F31B3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D273A5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E62FB0" w:rsidRPr="00E62FB0" w14:paraId="675FDB49" w14:textId="77777777" w:rsidTr="00E62FB0">
        <w:trPr>
          <w:trHeight w:val="25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DCCD54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nction</w:t>
            </w:r>
            <w:proofErr w:type="spellEnd"/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BDEC0D" w14:textId="77777777" w:rsidR="00E62FB0" w:rsidRPr="00E62FB0" w:rsidRDefault="00AA57D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Q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59513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12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4D889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12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3E96C" w14:textId="39F78070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5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59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4E8C0F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E62FB0" w:rsidRPr="00E62FB0" w14:paraId="3241BE29" w14:textId="77777777" w:rsidTr="00AA57D0">
        <w:trPr>
          <w:trHeight w:val="255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6C766E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083DEA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Min 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x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3C1FAF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6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6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986912" w14:textId="67071A0F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5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4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03B1FA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6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6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CFA6E0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E62FB0" w:rsidRPr="00E62FB0" w14:paraId="4477E947" w14:textId="77777777" w:rsidTr="00AA57D0">
        <w:trPr>
          <w:trHeight w:val="255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28FC1E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Motor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peech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5CE0D8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an (SD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2A7F0F" w14:textId="167F9555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 (12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592BF5" w14:textId="40DFF953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 (8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F827C1" w14:textId="45F0878F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 (12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19D11C" w14:textId="378D460D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</w:t>
            </w:r>
            <w:r w:rsidR="00726A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</w:tr>
      <w:tr w:rsidR="00E62FB0" w:rsidRPr="00E62FB0" w14:paraId="6743ADE0" w14:textId="77777777" w:rsidTr="00E62FB0">
        <w:trPr>
          <w:trHeight w:val="25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3D14EC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unction</w:t>
            </w:r>
            <w:proofErr w:type="spellEnd"/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586A32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dia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EA615" w14:textId="41C5370A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623A8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2CE6D" w14:textId="45DD5E10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66291B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E62FB0" w:rsidRPr="00E62FB0" w14:paraId="0F8B644C" w14:textId="77777777" w:rsidTr="00E62FB0">
        <w:trPr>
          <w:trHeight w:val="255"/>
        </w:trPr>
        <w:tc>
          <w:tcPr>
            <w:tcW w:w="1780" w:type="dxa"/>
            <w:tcBorders>
              <w:top w:val="nil"/>
              <w:left w:val="nil"/>
              <w:right w:val="nil"/>
            </w:tcBorders>
            <w:hideMark/>
          </w:tcPr>
          <w:p w14:paraId="2A7245A4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right w:val="nil"/>
            </w:tcBorders>
            <w:hideMark/>
          </w:tcPr>
          <w:p w14:paraId="7CE66131" w14:textId="77777777" w:rsidR="00E62FB0" w:rsidRPr="00E62FB0" w:rsidRDefault="00AA57D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QR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noWrap/>
            <w:hideMark/>
          </w:tcPr>
          <w:p w14:paraId="2D2B92FB" w14:textId="586E6713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9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noWrap/>
            <w:hideMark/>
          </w:tcPr>
          <w:p w14:paraId="7BB27C86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4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noWrap/>
            <w:hideMark/>
          </w:tcPr>
          <w:p w14:paraId="09601C9D" w14:textId="0F6183EC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8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31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hideMark/>
          </w:tcPr>
          <w:p w14:paraId="4736774B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E62FB0" w:rsidRPr="00E62FB0" w14:paraId="6F93D786" w14:textId="77777777" w:rsidTr="00E62FB0">
        <w:trPr>
          <w:trHeight w:val="255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93683C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12C194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Min 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x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99274D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3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859B54" w14:textId="2B0EA3B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9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A49DA3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3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4051ED" w14:textId="77777777" w:rsidR="00E62FB0" w:rsidRPr="00E62FB0" w:rsidRDefault="00E62FB0" w:rsidP="00E6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</w:tbl>
    <w:p w14:paraId="15C01523" w14:textId="4E671F26" w:rsidR="00E62FB0" w:rsidRPr="00BC1C1F" w:rsidRDefault="00275C70">
      <w:pPr>
        <w:rPr>
          <w:lang w:val="en-US"/>
        </w:rPr>
      </w:pPr>
      <w:r w:rsidRPr="00275C7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de-DE"/>
        </w:rPr>
        <w:t>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de-DE"/>
        </w:rPr>
        <w:t xml:space="preserve"> </w:t>
      </w:r>
      <w:r w:rsidRPr="00275C7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p-values are from </w:t>
      </w:r>
      <w:r w:rsidR="00726AB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Welch’s t-tes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br/>
      </w:r>
      <w:r w:rsidR="00BC1C1F">
        <w:rPr>
          <w:rFonts w:ascii="Times New Roman" w:eastAsia="Times New Roman" w:hAnsi="Times New Roman" w:cs="Times New Roman"/>
          <w:color w:val="000000"/>
          <w:lang w:val="en-US" w:eastAsia="de-DE"/>
        </w:rPr>
        <w:t>Abbreviations: SD standard deviation, IQR inter quartile range, 1</w:t>
      </w:r>
      <w:r w:rsidR="00BC1C1F" w:rsidRPr="00BC1C1F">
        <w:rPr>
          <w:rFonts w:ascii="Times New Roman" w:eastAsia="Times New Roman" w:hAnsi="Times New Roman" w:cs="Times New Roman"/>
          <w:color w:val="000000"/>
          <w:vertAlign w:val="superscript"/>
          <w:lang w:val="en-US" w:eastAsia="de-DE"/>
        </w:rPr>
        <w:t>st</w:t>
      </w:r>
      <w:r w:rsidR="00BC1C1F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to 3</w:t>
      </w:r>
      <w:r w:rsidR="00BC1C1F" w:rsidRPr="00BC1C1F">
        <w:rPr>
          <w:rFonts w:ascii="Times New Roman" w:eastAsia="Times New Roman" w:hAnsi="Times New Roman" w:cs="Times New Roman"/>
          <w:color w:val="000000"/>
          <w:vertAlign w:val="superscript"/>
          <w:lang w:val="en-US" w:eastAsia="de-DE"/>
        </w:rPr>
        <w:t>rd</w:t>
      </w:r>
      <w:r w:rsidR="00BC1C1F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quartile</w:t>
      </w:r>
    </w:p>
    <w:p w14:paraId="04F79119" w14:textId="77777777" w:rsidR="00E62FB0" w:rsidRPr="00BC1C1F" w:rsidRDefault="00E62FB0">
      <w:pPr>
        <w:rPr>
          <w:lang w:val="en-US"/>
        </w:rPr>
      </w:pPr>
      <w:r w:rsidRPr="00BC1C1F">
        <w:rPr>
          <w:lang w:val="en-US"/>
        </w:rPr>
        <w:br w:type="page"/>
      </w:r>
    </w:p>
    <w:p w14:paraId="28861418" w14:textId="3C19E904" w:rsidR="00275C70" w:rsidRPr="00E62FB0" w:rsidRDefault="00275C70" w:rsidP="00AA57D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 w:rsidRPr="00E62FB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lastRenderedPageBreak/>
        <w:t xml:space="preserve">Supplemental table </w:t>
      </w:r>
      <w:r w:rsidR="00EE65F8" w:rsidRPr="00E62FB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1</w:t>
      </w:r>
      <w:r w:rsidR="00EE65F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c</w:t>
      </w:r>
      <w:r w:rsidRPr="00E62FB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FDA-2 total, sections and category scores for patients with DCP and ID</w:t>
      </w:r>
      <w:r w:rsidR="00E234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/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12 months after </w:t>
      </w:r>
      <w:r w:rsidR="006215C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DB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.</w:t>
      </w:r>
    </w:p>
    <w:tbl>
      <w:tblPr>
        <w:tblW w:w="104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1"/>
        <w:gridCol w:w="1622"/>
        <w:gridCol w:w="1844"/>
        <w:gridCol w:w="1205"/>
        <w:gridCol w:w="1558"/>
        <w:gridCol w:w="1134"/>
        <w:gridCol w:w="1231"/>
      </w:tblGrid>
      <w:tr w:rsidR="00275C70" w:rsidRPr="00E62FB0" w14:paraId="62CF8BE6" w14:textId="77777777" w:rsidTr="00726ABA">
        <w:trPr>
          <w:gridAfter w:val="1"/>
          <w:wAfter w:w="1231" w:type="dxa"/>
          <w:trHeight w:val="255"/>
        </w:trPr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BDB669" w14:textId="77777777" w:rsidR="00275C70" w:rsidRPr="00275C7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0B9DE2" w14:textId="77777777" w:rsidR="00275C70" w:rsidRPr="00275C7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7B4A25F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t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br/>
              <w:t>(n=26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7C5E3FD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C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br/>
              <w:t>(n=14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DC833B4" w14:textId="0AF41DC9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D</w:t>
            </w:r>
            <w:r w:rsidR="00AF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/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br/>
              <w:t>(n=1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4747594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-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alue</w:t>
            </w:r>
            <w:r w:rsidRPr="0027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a</w:t>
            </w:r>
            <w:proofErr w:type="spellEnd"/>
          </w:p>
        </w:tc>
      </w:tr>
      <w:tr w:rsidR="00275C70" w:rsidRPr="00E62FB0" w14:paraId="096070C4" w14:textId="77777777" w:rsidTr="00275C70">
        <w:trPr>
          <w:gridAfter w:val="1"/>
          <w:wAfter w:w="1231" w:type="dxa"/>
          <w:trHeight w:val="255"/>
        </w:trPr>
        <w:tc>
          <w:tcPr>
            <w:tcW w:w="921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36EE4A" w14:textId="77777777" w:rsidR="00275C70" w:rsidRPr="00275C70" w:rsidRDefault="00275C70" w:rsidP="00275C70">
            <w:pPr>
              <w:spacing w:after="0" w:line="240" w:lineRule="auto"/>
              <w:rPr>
                <w:color w:val="000000"/>
              </w:rPr>
            </w:pPr>
            <w:r w:rsidRPr="0027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DA-2</w:t>
            </w:r>
          </w:p>
        </w:tc>
      </w:tr>
      <w:tr w:rsidR="00275C70" w:rsidRPr="00E62FB0" w14:paraId="26403548" w14:textId="77777777" w:rsidTr="00275C70">
        <w:trPr>
          <w:gridAfter w:val="1"/>
          <w:wAfter w:w="1231" w:type="dxa"/>
          <w:trHeight w:val="255"/>
        </w:trPr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D2C78C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tal score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3E367A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an (SD)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5BCC062" w14:textId="0141E38E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 (34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52D562E" w14:textId="57C36373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 (22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74FEFBE" w14:textId="73CC4E38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7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 (34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0ACF503" w14:textId="7FE1AAA8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</w:t>
            </w:r>
            <w:r w:rsidR="00726ABA"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</w:tr>
      <w:tr w:rsidR="00275C70" w:rsidRPr="00E62FB0" w14:paraId="4FAA9C02" w14:textId="77777777" w:rsidTr="00275C70">
        <w:trPr>
          <w:gridAfter w:val="1"/>
          <w:wAfter w:w="1231" w:type="dxa"/>
          <w:trHeight w:val="255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48BFAF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EE5CB6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dia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679E89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39E79B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76E645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CD16A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275C70" w:rsidRPr="00E62FB0" w14:paraId="49CC4C65" w14:textId="77777777" w:rsidTr="00275C70">
        <w:trPr>
          <w:gridAfter w:val="1"/>
          <w:wAfter w:w="1231" w:type="dxa"/>
          <w:trHeight w:val="255"/>
        </w:trPr>
        <w:tc>
          <w:tcPr>
            <w:tcW w:w="1851" w:type="dxa"/>
            <w:tcBorders>
              <w:top w:val="nil"/>
              <w:left w:val="nil"/>
              <w:right w:val="nil"/>
            </w:tcBorders>
            <w:hideMark/>
          </w:tcPr>
          <w:p w14:paraId="5F2FE406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right w:val="nil"/>
            </w:tcBorders>
            <w:hideMark/>
          </w:tcPr>
          <w:p w14:paraId="4B4B9837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QR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1B4E3F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17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7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959FAD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14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3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1B930D" w14:textId="0F5CFA0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37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03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54671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275C70" w:rsidRPr="00E62FB0" w14:paraId="7F5D6758" w14:textId="77777777" w:rsidTr="00275C70">
        <w:trPr>
          <w:gridAfter w:val="1"/>
          <w:wAfter w:w="1231" w:type="dxa"/>
          <w:trHeight w:val="255"/>
        </w:trPr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9B9589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C47041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Min 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x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F132C07" w14:textId="7CF08FEB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5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0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D8CEE26" w14:textId="058C4F04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5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87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298E6F9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17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196A8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275C70" w:rsidRPr="00E62FB0" w14:paraId="48FCC112" w14:textId="77777777" w:rsidTr="00275C70">
        <w:trPr>
          <w:gridAfter w:val="1"/>
          <w:wAfter w:w="1231" w:type="dxa"/>
          <w:trHeight w:val="255"/>
        </w:trPr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D52A3A3" w14:textId="77777777" w:rsidR="00275C70" w:rsidRPr="00E62FB0" w:rsidRDefault="00275C70" w:rsidP="00275C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FDA-2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ctions</w:t>
            </w:r>
            <w:proofErr w:type="spellEnd"/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65C8A0B" w14:textId="77777777" w:rsidR="00275C7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7289C11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BF80A5E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5B2C250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5D5752A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275C70" w:rsidRPr="00E62FB0" w14:paraId="6976B0C6" w14:textId="77777777" w:rsidTr="00275C70">
        <w:trPr>
          <w:gridAfter w:val="1"/>
          <w:wAfter w:w="1231" w:type="dxa"/>
          <w:trHeight w:val="255"/>
        </w:trPr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87B033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flexes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7F5425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an (SD)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ACBCB15" w14:textId="3FB48D9F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 (3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73AD4F2" w14:textId="6DE94924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 (2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7082C79" w14:textId="25BA6D2F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 (3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F9EC84A" w14:textId="7BFB6D0D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6</w:t>
            </w:r>
            <w:r w:rsidR="00726ABA"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</w:tr>
      <w:tr w:rsidR="00275C70" w:rsidRPr="00E62FB0" w14:paraId="35F39FE6" w14:textId="77777777" w:rsidTr="00275C70">
        <w:trPr>
          <w:gridAfter w:val="1"/>
          <w:wAfter w:w="1231" w:type="dxa"/>
          <w:trHeight w:val="255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68795E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04D209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dia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FA504D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E77A2F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47193E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A033E4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275C70" w:rsidRPr="00E62FB0" w14:paraId="4D2468B2" w14:textId="77777777" w:rsidTr="00275C70">
        <w:trPr>
          <w:gridAfter w:val="1"/>
          <w:wAfter w:w="1231" w:type="dxa"/>
          <w:trHeight w:val="255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4A0DF3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06037C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QR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C08E94" w14:textId="779388C6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6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0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2A9822" w14:textId="71F31A46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4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8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1B3E6B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7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688A1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275C70" w:rsidRPr="00E62FB0" w14:paraId="727894C2" w14:textId="77777777" w:rsidTr="00275C70">
        <w:trPr>
          <w:gridAfter w:val="1"/>
          <w:wAfter w:w="1231" w:type="dxa"/>
          <w:trHeight w:val="255"/>
        </w:trPr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D15733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0AED88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Min 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x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847687A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2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67FE3A4" w14:textId="1643E37F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2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0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34CE3D2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2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CAF94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275C70" w:rsidRPr="00E62FB0" w14:paraId="258A6B03" w14:textId="77777777" w:rsidTr="00275C70">
        <w:trPr>
          <w:gridAfter w:val="1"/>
          <w:wAfter w:w="1231" w:type="dxa"/>
          <w:trHeight w:val="255"/>
        </w:trPr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EFC812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spiration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DB1C1B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an (SD)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BD1E8CF" w14:textId="24682AA8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 (2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EDD4576" w14:textId="69F92661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 (2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9BE87DF" w14:textId="0797B8F4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 (1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D6F6535" w14:textId="629F264E" w:rsidR="00275C70" w:rsidRPr="00F560F2" w:rsidRDefault="00E2342A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</w:t>
            </w:r>
            <w:r w:rsidR="00275C70"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="00275C70"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275C70" w:rsidRPr="00E62FB0" w14:paraId="34A1C0E8" w14:textId="77777777" w:rsidTr="00275C70">
        <w:trPr>
          <w:gridAfter w:val="1"/>
          <w:wAfter w:w="1231" w:type="dxa"/>
          <w:trHeight w:val="255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3813E0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5F64A5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dia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A4F9D7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117629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EEE08E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9835F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275C70" w:rsidRPr="00E62FB0" w14:paraId="2DAD78B8" w14:textId="77777777" w:rsidTr="00275C70">
        <w:trPr>
          <w:gridAfter w:val="1"/>
          <w:wAfter w:w="1231" w:type="dxa"/>
          <w:trHeight w:val="255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72659D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B11001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QR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BFB348" w14:textId="0E8D6AFC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3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6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4D9E7C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C5BFE8" w14:textId="624E078F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3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FFE58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275C70" w:rsidRPr="00E62FB0" w14:paraId="39187AC2" w14:textId="77777777" w:rsidTr="00275C70">
        <w:trPr>
          <w:gridAfter w:val="1"/>
          <w:wAfter w:w="1231" w:type="dxa"/>
          <w:trHeight w:val="255"/>
        </w:trPr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FD0355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75C192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Min 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x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38FFB3F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5A66772" w14:textId="6684D3C3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6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BDB45CD" w14:textId="10BCBF60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5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18498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275C70" w:rsidRPr="00E62FB0" w14:paraId="30379F5E" w14:textId="77777777" w:rsidTr="00275C70">
        <w:trPr>
          <w:gridAfter w:val="1"/>
          <w:wAfter w:w="1231" w:type="dxa"/>
          <w:trHeight w:val="255"/>
        </w:trPr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2A3F83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ips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D37908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an (SD)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1D6E5E0" w14:textId="3406900E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 (7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C3D7E2C" w14:textId="7AD13C2E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 (5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E1E0F82" w14:textId="47FE9B69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 (6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245F0E6" w14:textId="0D9CD7CD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2</w:t>
            </w:r>
          </w:p>
        </w:tc>
      </w:tr>
      <w:tr w:rsidR="00275C70" w:rsidRPr="00E62FB0" w14:paraId="176A2703" w14:textId="77777777" w:rsidTr="00275C70">
        <w:trPr>
          <w:gridAfter w:val="1"/>
          <w:wAfter w:w="1231" w:type="dxa"/>
          <w:trHeight w:val="255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E99DA2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512A70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dia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D5FBAE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2518C2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337615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5F8E5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275C70" w:rsidRPr="00E62FB0" w14:paraId="6FB156F9" w14:textId="77777777" w:rsidTr="00275C70">
        <w:trPr>
          <w:gridAfter w:val="1"/>
          <w:wAfter w:w="1231" w:type="dxa"/>
          <w:trHeight w:val="255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674BF2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D9716A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QR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E0CE25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4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5124BB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2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FAD1C1" w14:textId="550F7FFB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5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DBF52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275C70" w:rsidRPr="00E62FB0" w14:paraId="7402C15A" w14:textId="77777777" w:rsidTr="00275C70">
        <w:trPr>
          <w:gridAfter w:val="1"/>
          <w:wAfter w:w="1231" w:type="dxa"/>
          <w:trHeight w:val="255"/>
        </w:trPr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62726A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CC0BF9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Min 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x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6F42388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F03CFB4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044082E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5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FA93BE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275C70" w:rsidRPr="00E62FB0" w14:paraId="72895210" w14:textId="77777777" w:rsidTr="00275C70">
        <w:trPr>
          <w:gridAfter w:val="1"/>
          <w:wAfter w:w="1231" w:type="dxa"/>
          <w:trHeight w:val="255"/>
        </w:trPr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C09807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late</w:t>
            </w:r>
            <w:proofErr w:type="spellEnd"/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95019B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an (SD)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26B98F0" w14:textId="745F70D5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 (3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4D6EBF4" w14:textId="08BF02D9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 (2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426D566" w14:textId="0FF84181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 (3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0D550CA" w14:textId="41F5BAB2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E2342A"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</w:t>
            </w:r>
          </w:p>
        </w:tc>
      </w:tr>
      <w:tr w:rsidR="00275C70" w:rsidRPr="00E62FB0" w14:paraId="7223003A" w14:textId="77777777" w:rsidTr="00275C70">
        <w:trPr>
          <w:gridAfter w:val="1"/>
          <w:wAfter w:w="1231" w:type="dxa"/>
          <w:trHeight w:val="255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1E133F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D50CDD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dia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5B3DDF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6167B5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D46079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5D401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275C70" w:rsidRPr="00E62FB0" w14:paraId="3148C765" w14:textId="77777777" w:rsidTr="00275C70">
        <w:trPr>
          <w:gridAfter w:val="1"/>
          <w:wAfter w:w="1231" w:type="dxa"/>
          <w:trHeight w:val="255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CCB76B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A55193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QR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3735BE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4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157C7B" w14:textId="0B08076C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5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557F4E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7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1C0A7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275C70" w:rsidRPr="00E62FB0" w14:paraId="3115EFCC" w14:textId="77777777" w:rsidTr="00275C70">
        <w:trPr>
          <w:gridAfter w:val="1"/>
          <w:wAfter w:w="1231" w:type="dxa"/>
          <w:trHeight w:val="255"/>
        </w:trPr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1649ED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1EF9F2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Min 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x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9675B27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D20E7C0" w14:textId="4E117C05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1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2676F9D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1C316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275C70" w:rsidRPr="00E62FB0" w14:paraId="3334BDAA" w14:textId="77777777" w:rsidTr="00275C70">
        <w:trPr>
          <w:gridAfter w:val="1"/>
          <w:wAfter w:w="1231" w:type="dxa"/>
          <w:trHeight w:val="255"/>
        </w:trPr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9D1F8E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aryngeal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D05822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an (SD)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AD2107B" w14:textId="2ED60FE4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 (6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7CF098A" w14:textId="652C66E2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 (3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CADB838" w14:textId="3C1019A1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 (6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F8101F4" w14:textId="692474B0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0</w:t>
            </w:r>
            <w:r w:rsidR="00E2342A"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</w:tr>
      <w:tr w:rsidR="00275C70" w:rsidRPr="00E62FB0" w14:paraId="5E50E270" w14:textId="77777777" w:rsidTr="00275C70">
        <w:trPr>
          <w:gridAfter w:val="1"/>
          <w:wAfter w:w="1231" w:type="dxa"/>
          <w:trHeight w:val="255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5CFC4D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47CBC5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dia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612E71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3F71C6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FCB922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71F19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275C70" w:rsidRPr="00E62FB0" w14:paraId="4EC6AFF2" w14:textId="77777777" w:rsidTr="00275C70">
        <w:trPr>
          <w:gridAfter w:val="1"/>
          <w:wAfter w:w="1231" w:type="dxa"/>
          <w:trHeight w:val="255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BD327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B071A9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QR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0528DA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9,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FCFF78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E19B5A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2,3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18FCE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275C70" w:rsidRPr="00E62FB0" w14:paraId="6134265D" w14:textId="77777777" w:rsidTr="00275C70">
        <w:trPr>
          <w:gridAfter w:val="1"/>
          <w:wAfter w:w="1231" w:type="dxa"/>
          <w:trHeight w:val="255"/>
        </w:trPr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58B626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50A479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Min 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x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DC29989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D8905F8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CB6D5D4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624F2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275C70" w:rsidRPr="00E62FB0" w14:paraId="26C424EE" w14:textId="77777777" w:rsidTr="00275C70">
        <w:trPr>
          <w:gridAfter w:val="1"/>
          <w:wAfter w:w="1231" w:type="dxa"/>
          <w:trHeight w:val="255"/>
        </w:trPr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B09E72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ngue</w:t>
            </w:r>
            <w:proofErr w:type="spellEnd"/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BB3B08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an (SD)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BD45D8D" w14:textId="23EE3B85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 (8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D15B42D" w14:textId="056E312A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 (5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4AE06E8" w14:textId="6F60D58C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 (8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34B9C9E" w14:textId="70ED4C06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</w:t>
            </w:r>
            <w:r w:rsidR="00E2342A"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</w:tr>
      <w:tr w:rsidR="00275C70" w:rsidRPr="00E62FB0" w14:paraId="785F553D" w14:textId="77777777" w:rsidTr="00275C70">
        <w:trPr>
          <w:gridAfter w:val="1"/>
          <w:wAfter w:w="1231" w:type="dxa"/>
          <w:trHeight w:val="255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C97588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AECFA7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dia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610D11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3EFF06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CA455A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34733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275C70" w:rsidRPr="00E62FB0" w14:paraId="717CC188" w14:textId="77777777" w:rsidTr="00275C70">
        <w:trPr>
          <w:gridAfter w:val="1"/>
          <w:wAfter w:w="1231" w:type="dxa"/>
          <w:trHeight w:val="255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560848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88AD91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QR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774D73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3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E2E9FB" w14:textId="5A8A7F3C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2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6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36F44F" w14:textId="486AC648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3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3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76864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275C70" w:rsidRPr="00E62FB0" w14:paraId="3EDA42B3" w14:textId="77777777" w:rsidTr="00275C70">
        <w:trPr>
          <w:gridAfter w:val="1"/>
          <w:wAfter w:w="1231" w:type="dxa"/>
          <w:trHeight w:val="255"/>
        </w:trPr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196C53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5D97FA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Min 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x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D9C13E8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7B48D0F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4947A39" w14:textId="434598E4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5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21CDA0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275C70" w:rsidRPr="00E62FB0" w14:paraId="3EB80C13" w14:textId="77777777" w:rsidTr="00275C70">
        <w:trPr>
          <w:gridAfter w:val="1"/>
          <w:wAfter w:w="1231" w:type="dxa"/>
          <w:trHeight w:val="255"/>
        </w:trPr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3DA31E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ntelligibility</w:t>
            </w:r>
            <w:proofErr w:type="spellEnd"/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A7AACA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an (SD)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C4FC8A5" w14:textId="0DCC7F08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 (4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BD143CB" w14:textId="130B7ED5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 (3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622CB7E" w14:textId="0D30683B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 (5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FE56749" w14:textId="151B6725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E2342A"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</w:tr>
      <w:tr w:rsidR="00275C70" w:rsidRPr="00E62FB0" w14:paraId="32C6C153" w14:textId="77777777" w:rsidTr="00275C70">
        <w:trPr>
          <w:gridAfter w:val="1"/>
          <w:wAfter w:w="1231" w:type="dxa"/>
          <w:trHeight w:val="255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B4035A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F1745A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dia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0986AD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80567E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82E9BB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D6920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275C70" w:rsidRPr="00E62FB0" w14:paraId="6D0C2928" w14:textId="77777777" w:rsidTr="00275C70">
        <w:trPr>
          <w:gridAfter w:val="1"/>
          <w:wAfter w:w="1231" w:type="dxa"/>
          <w:trHeight w:val="255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F3642F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5724CB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QR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2B6D68" w14:textId="5750A366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6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10EEEB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AA99CB" w14:textId="4B99594B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5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AD438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275C70" w:rsidRPr="00E62FB0" w14:paraId="39498A3E" w14:textId="77777777" w:rsidTr="00275C70">
        <w:trPr>
          <w:gridAfter w:val="1"/>
          <w:wAfter w:w="1231" w:type="dxa"/>
          <w:trHeight w:val="255"/>
        </w:trPr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93C1F2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840F4B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Min 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x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E4B9ACA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57E42FA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7DC3395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B3AEE6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275C70" w:rsidRPr="00E62FB0" w14:paraId="75542404" w14:textId="77777777" w:rsidTr="00275C70">
        <w:trPr>
          <w:gridAfter w:val="1"/>
          <w:wAfter w:w="1231" w:type="dxa"/>
          <w:trHeight w:val="255"/>
        </w:trPr>
        <w:tc>
          <w:tcPr>
            <w:tcW w:w="921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5493A73" w14:textId="77777777" w:rsidR="00275C70" w:rsidRPr="00F560F2" w:rsidRDefault="00275C70" w:rsidP="0062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FDA-2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tegories</w:t>
            </w:r>
            <w:proofErr w:type="spellEnd"/>
          </w:p>
        </w:tc>
      </w:tr>
      <w:tr w:rsidR="00275C70" w:rsidRPr="00E62FB0" w14:paraId="0CED48E0" w14:textId="77777777" w:rsidTr="00275C70">
        <w:trPr>
          <w:gridAfter w:val="1"/>
          <w:wAfter w:w="1231" w:type="dxa"/>
          <w:trHeight w:val="255"/>
        </w:trPr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F6B047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Oral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tructure</w:t>
            </w:r>
            <w:proofErr w:type="spellEnd"/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D57354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an (SD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B627B2" w14:textId="6D06B30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 (3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1DAAC2" w14:textId="1CF70969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 (3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2CBF2D" w14:textId="0739FF26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 (1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AEEDFF" w14:textId="56FE02F6" w:rsidR="00275C70" w:rsidRPr="00F560F2" w:rsidRDefault="00E2342A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</w:t>
            </w:r>
            <w:r w:rsidR="00275C70"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="00275C70"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275C70" w:rsidRPr="00E62FB0" w14:paraId="3102C181" w14:textId="77777777" w:rsidTr="00275C70">
        <w:trPr>
          <w:gridAfter w:val="1"/>
          <w:wAfter w:w="1231" w:type="dxa"/>
          <w:trHeight w:val="255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1168F5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(at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st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F43F97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dia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3873BA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BC6150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EE237D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43BB0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275C70" w:rsidRPr="00E62FB0" w14:paraId="35F2575B" w14:textId="77777777" w:rsidTr="00275C70">
        <w:trPr>
          <w:gridAfter w:val="1"/>
          <w:wAfter w:w="1231" w:type="dxa"/>
          <w:trHeight w:val="255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C64149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37C0A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QR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7A6267" w14:textId="69C46D02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5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1DC9EE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2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D8985C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9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9E6A7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275C70" w:rsidRPr="00E62FB0" w14:paraId="6C91567B" w14:textId="77777777" w:rsidTr="00275C70">
        <w:trPr>
          <w:gridAfter w:val="1"/>
          <w:wAfter w:w="1231" w:type="dxa"/>
          <w:trHeight w:val="255"/>
        </w:trPr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0E0ADD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C37ABC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Min 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x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C48257B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6D2DFCF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2E0F96B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8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D4307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275C70" w:rsidRPr="00E62FB0" w14:paraId="66FB6A7B" w14:textId="77777777" w:rsidTr="00275C70">
        <w:trPr>
          <w:gridAfter w:val="1"/>
          <w:wAfter w:w="1231" w:type="dxa"/>
          <w:trHeight w:val="255"/>
        </w:trPr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AF9EF4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Nonverbal 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71AA44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an (SD)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D9DD24F" w14:textId="48C9669C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 (18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A9A1835" w14:textId="4931F14E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 (11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49F9EAA" w14:textId="3BFEFDA5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 (20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A96D1CC" w14:textId="405567F3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E2342A"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7</w:t>
            </w:r>
          </w:p>
        </w:tc>
      </w:tr>
      <w:tr w:rsidR="00275C70" w:rsidRPr="00E62FB0" w14:paraId="4C1BF03C" w14:textId="77777777" w:rsidTr="00275C70">
        <w:trPr>
          <w:gridAfter w:val="1"/>
          <w:wAfter w:w="1231" w:type="dxa"/>
          <w:trHeight w:val="255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30D5B0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omotor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829515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dia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9E1FCB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368E6E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02EA27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DABFD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275C70" w:rsidRPr="00E62FB0" w14:paraId="1A389D51" w14:textId="77777777" w:rsidTr="00275C70">
        <w:trPr>
          <w:gridAfter w:val="1"/>
          <w:wAfter w:w="1231" w:type="dxa"/>
          <w:trHeight w:val="255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DC1A24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</w:t>
            </w: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nction</w:t>
            </w:r>
            <w:proofErr w:type="spellEnd"/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E3C9F2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QR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C70DD9" w14:textId="2781BA48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12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43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6B1BDE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12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18EBEB" w14:textId="054DD324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3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59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F48CD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275C70" w:rsidRPr="00E62FB0" w14:paraId="0163BCBB" w14:textId="77777777" w:rsidTr="00275C70">
        <w:trPr>
          <w:gridAfter w:val="1"/>
          <w:wAfter w:w="1231" w:type="dxa"/>
          <w:trHeight w:val="255"/>
        </w:trPr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F7F2CA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29D200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Min 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x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E6A20B0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5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6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8750635" w14:textId="15A9C56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5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47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C7C0C46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8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EFBE48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275C70" w:rsidRPr="00E62FB0" w14:paraId="032F418C" w14:textId="77777777" w:rsidTr="00275C70">
        <w:trPr>
          <w:gridAfter w:val="1"/>
          <w:wAfter w:w="1231" w:type="dxa"/>
          <w:trHeight w:val="255"/>
        </w:trPr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4C0CFA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Motor </w:t>
            </w: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peech</w:t>
            </w:r>
            <w:proofErr w:type="spellEnd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9AB1C2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an (SD)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3A223BE" w14:textId="74EE0CD6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 (12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E41CF58" w14:textId="29BD7290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 (8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DBC50F4" w14:textId="3EB25CD0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 (13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C7A8438" w14:textId="5B9F705A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</w:t>
            </w:r>
            <w:r w:rsidR="00E2342A"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</w:tr>
      <w:tr w:rsidR="00275C70" w:rsidRPr="00E62FB0" w14:paraId="4881F5AB" w14:textId="77777777" w:rsidTr="00275C70">
        <w:trPr>
          <w:gridAfter w:val="1"/>
          <w:wAfter w:w="1231" w:type="dxa"/>
          <w:trHeight w:val="255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F24C3C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unction</w:t>
            </w:r>
            <w:proofErr w:type="spellEnd"/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63725D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2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dia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273F16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AC1F02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2E7ED9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50C9E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275C70" w:rsidRPr="00E62FB0" w14:paraId="6647CF7E" w14:textId="77777777" w:rsidTr="00275C70">
        <w:trPr>
          <w:gridAfter w:val="1"/>
          <w:wAfter w:w="1231" w:type="dxa"/>
          <w:trHeight w:val="255"/>
        </w:trPr>
        <w:tc>
          <w:tcPr>
            <w:tcW w:w="1851" w:type="dxa"/>
            <w:tcBorders>
              <w:top w:val="nil"/>
              <w:left w:val="nil"/>
              <w:right w:val="nil"/>
            </w:tcBorders>
            <w:hideMark/>
          </w:tcPr>
          <w:p w14:paraId="3CBA8D05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right w:val="nil"/>
            </w:tcBorders>
            <w:hideMark/>
          </w:tcPr>
          <w:p w14:paraId="5BC0C1DF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QR</w:t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CDA65AD" w14:textId="0EA60FE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0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17B5346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4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3366B76" w14:textId="13BCD74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 w:rsidR="00621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3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3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39C56F33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275C70" w:rsidRPr="00E62FB0" w14:paraId="5334C93E" w14:textId="77777777" w:rsidTr="00275C70">
        <w:trPr>
          <w:gridAfter w:val="1"/>
          <w:wAfter w:w="1231" w:type="dxa"/>
          <w:trHeight w:val="255"/>
        </w:trPr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EFF80D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0BFE69" w14:textId="77777777" w:rsidR="00275C70" w:rsidRPr="00E62FB0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Min 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x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72BED5F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3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B3E064B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584283C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5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088075" w14:textId="77777777" w:rsidR="00275C70" w:rsidRPr="00F560F2" w:rsidRDefault="00275C70" w:rsidP="0027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275C70" w:rsidRPr="00726ABA" w14:paraId="7EF8AA98" w14:textId="77777777" w:rsidTr="00275C70">
        <w:trPr>
          <w:trHeight w:val="330"/>
        </w:trPr>
        <w:tc>
          <w:tcPr>
            <w:tcW w:w="948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926F7" w14:textId="01A19B02" w:rsidR="00275C70" w:rsidRPr="00275C70" w:rsidRDefault="00275C70" w:rsidP="00275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7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 xml:space="preserve"> </w:t>
            </w:r>
            <w:r w:rsidRPr="0027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p-values are from </w:t>
            </w:r>
            <w:r w:rsidR="00726A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Welch’s </w:t>
            </w:r>
            <w:r w:rsidRPr="0027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test </w:t>
            </w:r>
            <w:r w:rsidRPr="0027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br/>
              <w:t>Abbreviations: SD standard deviation, IQR inter quartile range, 1st to 3rd quartile</w:t>
            </w:r>
          </w:p>
        </w:tc>
      </w:tr>
    </w:tbl>
    <w:p w14:paraId="24B57365" w14:textId="77777777" w:rsidR="009936FB" w:rsidRDefault="009936FB">
      <w:pPr>
        <w:rPr>
          <w:lang w:val="en-US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129"/>
        <w:gridCol w:w="1447"/>
        <w:gridCol w:w="1530"/>
        <w:gridCol w:w="1276"/>
        <w:gridCol w:w="1276"/>
        <w:gridCol w:w="1275"/>
        <w:gridCol w:w="1418"/>
      </w:tblGrid>
      <w:tr w:rsidR="00F560F2" w:rsidRPr="00F560F2" w14:paraId="1EB0775E" w14:textId="77777777" w:rsidTr="00A54601">
        <w:tc>
          <w:tcPr>
            <w:tcW w:w="935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C604BC" w14:textId="490D0975" w:rsidR="00F560F2" w:rsidRPr="00F560F2" w:rsidRDefault="00F560F2" w:rsidP="00F560F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60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ry</w:t>
            </w:r>
            <w:proofErr w:type="spellEnd"/>
            <w:r w:rsidRPr="00F560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able </w:t>
            </w:r>
            <w:r w:rsidR="00EE65F8" w:rsidRPr="00F560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EE65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</w:t>
            </w:r>
            <w:r w:rsidRPr="00F560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Gpi-BDS Stimulation Paramenters of the included Pati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560F2" w:rsidRPr="00F560F2" w14:paraId="6F9FB8F0" w14:textId="77777777" w:rsidTr="00A54601">
        <w:tc>
          <w:tcPr>
            <w:tcW w:w="1129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2E0072B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177FFB67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Gpi Left Contact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23DC5EC9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Gpi Right Contac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582CF99E" w14:textId="02A31586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Pulse Width</w:t>
            </w:r>
            <w:r w:rsidR="007A1D9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A1D97" w:rsidRPr="007A1D97">
              <w:rPr>
                <w:rFonts w:ascii="Times New Roman" w:hAnsi="Times New Roman" w:cs="Times New Roman"/>
                <w:sz w:val="24"/>
                <w:szCs w:val="24"/>
              </w:rPr>
              <w:t>µs</w:t>
            </w:r>
            <w:r w:rsidR="007A1D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50710FDE" w14:textId="04971D6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  <w:r w:rsidR="007A1D97">
              <w:rPr>
                <w:rFonts w:ascii="Times New Roman" w:hAnsi="Times New Roman" w:cs="Times New Roman"/>
                <w:sz w:val="24"/>
                <w:szCs w:val="24"/>
              </w:rPr>
              <w:t xml:space="preserve"> (Hz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1C7A9FF3" w14:textId="0DED4E09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Gpi Left Amplitude</w:t>
            </w:r>
            <w:r w:rsidR="007A1D97">
              <w:rPr>
                <w:rFonts w:ascii="Times New Roman" w:hAnsi="Times New Roman" w:cs="Times New Roman"/>
                <w:sz w:val="24"/>
                <w:szCs w:val="24"/>
              </w:rPr>
              <w:t xml:space="preserve"> (mA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27570120" w14:textId="2C637185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Gpi Right Amplitude</w:t>
            </w:r>
            <w:r w:rsidR="007A1D97">
              <w:rPr>
                <w:rFonts w:ascii="Times New Roman" w:hAnsi="Times New Roman" w:cs="Times New Roman"/>
                <w:sz w:val="24"/>
                <w:szCs w:val="24"/>
              </w:rPr>
              <w:t xml:space="preserve"> (mA)</w:t>
            </w:r>
          </w:p>
        </w:tc>
      </w:tr>
      <w:tr w:rsidR="00F560F2" w:rsidRPr="00F560F2" w14:paraId="348958B3" w14:textId="77777777" w:rsidTr="00A54601"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14:paraId="68CB322C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P01</w:t>
            </w:r>
          </w:p>
        </w:tc>
        <w:tc>
          <w:tcPr>
            <w:tcW w:w="1447" w:type="dxa"/>
            <w:tcBorders>
              <w:left w:val="nil"/>
              <w:right w:val="nil"/>
            </w:tcBorders>
            <w:vAlign w:val="center"/>
          </w:tcPr>
          <w:p w14:paraId="5650BEF7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, 2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72BAE2AB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9, 1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696AB44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D350DF8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765BAC2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,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4BA923E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2,5</w:t>
            </w:r>
          </w:p>
        </w:tc>
      </w:tr>
      <w:tr w:rsidR="00F560F2" w:rsidRPr="00F560F2" w14:paraId="5DCB90AF" w14:textId="77777777" w:rsidTr="00A54601"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14:paraId="141C8E64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P02</w:t>
            </w:r>
          </w:p>
        </w:tc>
        <w:tc>
          <w:tcPr>
            <w:tcW w:w="1447" w:type="dxa"/>
            <w:tcBorders>
              <w:left w:val="nil"/>
              <w:right w:val="nil"/>
            </w:tcBorders>
            <w:vAlign w:val="center"/>
          </w:tcPr>
          <w:p w14:paraId="268F511F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2, 3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6327CDFA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0, 1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915E71C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84FD73E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A013699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B985397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560F2" w:rsidRPr="00F560F2" w14:paraId="6833C881" w14:textId="77777777" w:rsidTr="00A54601"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14:paraId="657A78B1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P03</w:t>
            </w:r>
          </w:p>
        </w:tc>
        <w:tc>
          <w:tcPr>
            <w:tcW w:w="1447" w:type="dxa"/>
            <w:tcBorders>
              <w:left w:val="nil"/>
              <w:right w:val="nil"/>
            </w:tcBorders>
            <w:vAlign w:val="center"/>
          </w:tcPr>
          <w:p w14:paraId="26750674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, 2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7285560C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9, 1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042F643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3EE0B09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E2A0F91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2,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EA417DA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2,1</w:t>
            </w:r>
          </w:p>
        </w:tc>
      </w:tr>
      <w:tr w:rsidR="00F560F2" w:rsidRPr="00F560F2" w14:paraId="572DB5C5" w14:textId="77777777" w:rsidTr="00A54601"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14:paraId="259FF38D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P04</w:t>
            </w:r>
          </w:p>
        </w:tc>
        <w:tc>
          <w:tcPr>
            <w:tcW w:w="1447" w:type="dxa"/>
            <w:tcBorders>
              <w:left w:val="nil"/>
              <w:right w:val="nil"/>
            </w:tcBorders>
            <w:vAlign w:val="center"/>
          </w:tcPr>
          <w:p w14:paraId="044F3747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, 2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6E08441B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9, 1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E29AB2E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F98E8CA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8276880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3,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AE0A52E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3,4</w:t>
            </w:r>
          </w:p>
        </w:tc>
      </w:tr>
      <w:tr w:rsidR="00F560F2" w:rsidRPr="00F560F2" w14:paraId="55A97CB0" w14:textId="77777777" w:rsidTr="00A54601"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14:paraId="0FA31B2A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P05</w:t>
            </w:r>
          </w:p>
        </w:tc>
        <w:tc>
          <w:tcPr>
            <w:tcW w:w="1447" w:type="dxa"/>
            <w:tcBorders>
              <w:left w:val="nil"/>
              <w:right w:val="nil"/>
            </w:tcBorders>
            <w:vAlign w:val="center"/>
          </w:tcPr>
          <w:p w14:paraId="7F55D081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1A2CD230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4882F83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79397A5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42D73BA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2,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EBD77CB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2,9</w:t>
            </w:r>
          </w:p>
        </w:tc>
      </w:tr>
      <w:tr w:rsidR="00F560F2" w:rsidRPr="00F560F2" w14:paraId="3D6D6525" w14:textId="77777777" w:rsidTr="00A54601"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14:paraId="622152E3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P06</w:t>
            </w:r>
          </w:p>
        </w:tc>
        <w:tc>
          <w:tcPr>
            <w:tcW w:w="1447" w:type="dxa"/>
            <w:tcBorders>
              <w:left w:val="nil"/>
              <w:right w:val="nil"/>
            </w:tcBorders>
            <w:vAlign w:val="center"/>
          </w:tcPr>
          <w:p w14:paraId="3375BE55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, 2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4713A3FC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9, 1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786E3F8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CE490BC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7916EDD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2,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156E3C9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2,4</w:t>
            </w:r>
          </w:p>
        </w:tc>
      </w:tr>
      <w:tr w:rsidR="00F560F2" w:rsidRPr="00F560F2" w14:paraId="51D760B2" w14:textId="77777777" w:rsidTr="00A54601"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14:paraId="28CE0F17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P07</w:t>
            </w:r>
          </w:p>
        </w:tc>
        <w:tc>
          <w:tcPr>
            <w:tcW w:w="1447" w:type="dxa"/>
            <w:tcBorders>
              <w:left w:val="nil"/>
              <w:right w:val="nil"/>
            </w:tcBorders>
            <w:vAlign w:val="center"/>
          </w:tcPr>
          <w:p w14:paraId="0425A63F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, 2, 3, 4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33677DE7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9, 10, 11, 1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455D78B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C3AB40F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31A5EA5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5ADA672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560F2" w:rsidRPr="00F560F2" w14:paraId="3054B8AD" w14:textId="77777777" w:rsidTr="00A54601"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14:paraId="4EA55B1D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P08</w:t>
            </w:r>
          </w:p>
        </w:tc>
        <w:tc>
          <w:tcPr>
            <w:tcW w:w="1447" w:type="dxa"/>
            <w:tcBorders>
              <w:left w:val="nil"/>
              <w:right w:val="nil"/>
            </w:tcBorders>
            <w:vAlign w:val="center"/>
          </w:tcPr>
          <w:p w14:paraId="38A54832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, 2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37CF65C7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9, 1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A80654D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ABB04EE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3B8DCA8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2,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5F5C35E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2,3</w:t>
            </w:r>
          </w:p>
        </w:tc>
      </w:tr>
      <w:tr w:rsidR="00F560F2" w:rsidRPr="00F560F2" w14:paraId="7ACF2D73" w14:textId="77777777" w:rsidTr="00A54601"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14:paraId="3D3DA249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P09</w:t>
            </w:r>
          </w:p>
        </w:tc>
        <w:tc>
          <w:tcPr>
            <w:tcW w:w="1447" w:type="dxa"/>
            <w:tcBorders>
              <w:left w:val="nil"/>
              <w:right w:val="nil"/>
            </w:tcBorders>
            <w:vAlign w:val="center"/>
          </w:tcPr>
          <w:p w14:paraId="00879168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, 2, 3, 4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6BE1EFD0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9, 10, 11, 1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5B9DEC5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6A419A3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0785588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,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3764202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,5</w:t>
            </w:r>
          </w:p>
        </w:tc>
      </w:tr>
      <w:tr w:rsidR="00F560F2" w:rsidRPr="00F560F2" w14:paraId="5A7229F2" w14:textId="77777777" w:rsidTr="00A54601"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14:paraId="790F961A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P10</w:t>
            </w:r>
          </w:p>
        </w:tc>
        <w:tc>
          <w:tcPr>
            <w:tcW w:w="1447" w:type="dxa"/>
            <w:tcBorders>
              <w:left w:val="nil"/>
              <w:right w:val="nil"/>
            </w:tcBorders>
            <w:vAlign w:val="center"/>
          </w:tcPr>
          <w:p w14:paraId="65FE5110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, 2, 3, 4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6878C91F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9, 10, 11, 1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CC8A331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8299573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E571FFD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,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F730420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,5</w:t>
            </w:r>
          </w:p>
        </w:tc>
      </w:tr>
      <w:tr w:rsidR="00F560F2" w:rsidRPr="00F560F2" w14:paraId="487DABC9" w14:textId="77777777" w:rsidTr="00A54601"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14:paraId="68C01F73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P11</w:t>
            </w:r>
          </w:p>
        </w:tc>
        <w:tc>
          <w:tcPr>
            <w:tcW w:w="1447" w:type="dxa"/>
            <w:tcBorders>
              <w:left w:val="nil"/>
              <w:right w:val="nil"/>
            </w:tcBorders>
            <w:vAlign w:val="center"/>
          </w:tcPr>
          <w:p w14:paraId="2D836641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2, 3, 4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24F69F89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0, 11, 1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4530F08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1746B97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A5056DA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2,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7209840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2,6</w:t>
            </w:r>
          </w:p>
        </w:tc>
      </w:tr>
      <w:tr w:rsidR="00F560F2" w:rsidRPr="00F560F2" w14:paraId="0ACCD49D" w14:textId="77777777" w:rsidTr="00A54601"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14:paraId="18342460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P12</w:t>
            </w:r>
          </w:p>
        </w:tc>
        <w:tc>
          <w:tcPr>
            <w:tcW w:w="1447" w:type="dxa"/>
            <w:tcBorders>
              <w:left w:val="nil"/>
              <w:right w:val="nil"/>
            </w:tcBorders>
            <w:vAlign w:val="center"/>
          </w:tcPr>
          <w:p w14:paraId="23642F00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2, 3, 4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556BC859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0, 11, 1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2F1E4C3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4E1CBEE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559410D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2,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C217686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,5</w:t>
            </w:r>
          </w:p>
        </w:tc>
      </w:tr>
      <w:tr w:rsidR="00F560F2" w:rsidRPr="00F560F2" w14:paraId="38823B08" w14:textId="77777777" w:rsidTr="00A54601"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14:paraId="6F054E05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P13</w:t>
            </w:r>
          </w:p>
        </w:tc>
        <w:tc>
          <w:tcPr>
            <w:tcW w:w="1447" w:type="dxa"/>
            <w:tcBorders>
              <w:left w:val="nil"/>
              <w:right w:val="nil"/>
            </w:tcBorders>
            <w:vAlign w:val="center"/>
          </w:tcPr>
          <w:p w14:paraId="398EFE7E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, 2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3DC5F82C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9, 1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ECE8600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3F79BEC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D257231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3,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09AAA41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3,3</w:t>
            </w:r>
          </w:p>
        </w:tc>
      </w:tr>
      <w:tr w:rsidR="00F560F2" w:rsidRPr="00F560F2" w14:paraId="2C2B2142" w14:textId="77777777" w:rsidTr="00A54601"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14:paraId="771F7D51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P14</w:t>
            </w:r>
          </w:p>
        </w:tc>
        <w:tc>
          <w:tcPr>
            <w:tcW w:w="1447" w:type="dxa"/>
            <w:tcBorders>
              <w:left w:val="nil"/>
              <w:right w:val="nil"/>
            </w:tcBorders>
            <w:vAlign w:val="center"/>
          </w:tcPr>
          <w:p w14:paraId="0E177D59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3630689E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A2A5275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4AA4345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2E39624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2,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003C863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2,6</w:t>
            </w:r>
          </w:p>
        </w:tc>
      </w:tr>
      <w:tr w:rsidR="00F560F2" w:rsidRPr="00F560F2" w14:paraId="36390FB6" w14:textId="77777777" w:rsidTr="00A54601"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14:paraId="0DA7A9A9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P15</w:t>
            </w:r>
          </w:p>
        </w:tc>
        <w:tc>
          <w:tcPr>
            <w:tcW w:w="1447" w:type="dxa"/>
            <w:tcBorders>
              <w:left w:val="nil"/>
              <w:right w:val="nil"/>
            </w:tcBorders>
            <w:vAlign w:val="center"/>
          </w:tcPr>
          <w:p w14:paraId="74248109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, 2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37772726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9, 1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125BC30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FB1600B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2BE6155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,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CA8E3D4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,6</w:t>
            </w:r>
          </w:p>
        </w:tc>
      </w:tr>
      <w:tr w:rsidR="00F560F2" w:rsidRPr="00F560F2" w14:paraId="02C3AFBD" w14:textId="77777777" w:rsidTr="00A54601"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14:paraId="461C8ED6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P16</w:t>
            </w:r>
          </w:p>
        </w:tc>
        <w:tc>
          <w:tcPr>
            <w:tcW w:w="1447" w:type="dxa"/>
            <w:tcBorders>
              <w:left w:val="nil"/>
              <w:right w:val="nil"/>
            </w:tcBorders>
            <w:vAlign w:val="center"/>
          </w:tcPr>
          <w:p w14:paraId="50A079CA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2, 3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376D1040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0, 1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E15473B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15A966C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B498DF7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2,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FD829AD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2,5</w:t>
            </w:r>
          </w:p>
        </w:tc>
      </w:tr>
      <w:tr w:rsidR="00F560F2" w:rsidRPr="00F560F2" w14:paraId="3A60F379" w14:textId="77777777" w:rsidTr="00A54601"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14:paraId="283989A1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P17</w:t>
            </w:r>
          </w:p>
        </w:tc>
        <w:tc>
          <w:tcPr>
            <w:tcW w:w="1447" w:type="dxa"/>
            <w:tcBorders>
              <w:left w:val="nil"/>
              <w:right w:val="nil"/>
            </w:tcBorders>
            <w:vAlign w:val="center"/>
          </w:tcPr>
          <w:p w14:paraId="4261A029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, 2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364A17FE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9, 1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3872F9B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43A4054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9C28306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,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62952F9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,8</w:t>
            </w:r>
          </w:p>
        </w:tc>
      </w:tr>
      <w:tr w:rsidR="00F560F2" w:rsidRPr="00F560F2" w14:paraId="0992A873" w14:textId="77777777" w:rsidTr="00A54601"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14:paraId="34693AB4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P18</w:t>
            </w:r>
          </w:p>
        </w:tc>
        <w:tc>
          <w:tcPr>
            <w:tcW w:w="1447" w:type="dxa"/>
            <w:tcBorders>
              <w:left w:val="nil"/>
              <w:right w:val="nil"/>
            </w:tcBorders>
            <w:vAlign w:val="center"/>
          </w:tcPr>
          <w:p w14:paraId="43FDEBC0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, 2, 3, 4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7F49EEDA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9, 10, 11, 1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25D13AF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7C90F64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76061F8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2,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79B3D7D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2,7</w:t>
            </w:r>
          </w:p>
        </w:tc>
      </w:tr>
      <w:tr w:rsidR="00F560F2" w:rsidRPr="00F560F2" w14:paraId="76813381" w14:textId="77777777" w:rsidTr="00A54601"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14:paraId="5A54F48E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P19</w:t>
            </w:r>
          </w:p>
        </w:tc>
        <w:tc>
          <w:tcPr>
            <w:tcW w:w="1447" w:type="dxa"/>
            <w:tcBorders>
              <w:left w:val="nil"/>
              <w:right w:val="nil"/>
            </w:tcBorders>
            <w:vAlign w:val="center"/>
          </w:tcPr>
          <w:p w14:paraId="0836CEF2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2, 3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39ADC7D9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9, 1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AD89092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12F087B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4652F8C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8DDF808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560F2" w:rsidRPr="00F560F2" w14:paraId="0E3C9EE0" w14:textId="77777777" w:rsidTr="00A54601"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14:paraId="55A1CB95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P20</w:t>
            </w:r>
          </w:p>
        </w:tc>
        <w:tc>
          <w:tcPr>
            <w:tcW w:w="1447" w:type="dxa"/>
            <w:tcBorders>
              <w:left w:val="nil"/>
              <w:right w:val="nil"/>
            </w:tcBorders>
            <w:vAlign w:val="center"/>
          </w:tcPr>
          <w:p w14:paraId="3B0BE660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3, 4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5291C325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CF84D37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CB70A9A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51E84B2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4,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ED576D4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3,2</w:t>
            </w:r>
          </w:p>
        </w:tc>
      </w:tr>
      <w:tr w:rsidR="00F560F2" w:rsidRPr="00F560F2" w14:paraId="46A6B12F" w14:textId="77777777" w:rsidTr="00A54601"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14:paraId="46A7B497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P21</w:t>
            </w:r>
          </w:p>
        </w:tc>
        <w:tc>
          <w:tcPr>
            <w:tcW w:w="1447" w:type="dxa"/>
            <w:tcBorders>
              <w:left w:val="nil"/>
              <w:right w:val="nil"/>
            </w:tcBorders>
            <w:vAlign w:val="center"/>
          </w:tcPr>
          <w:p w14:paraId="2AC7EE0E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530469D3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B5C9C37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AE1DEA4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62732BD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3,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8D24B7C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3,8</w:t>
            </w:r>
          </w:p>
        </w:tc>
      </w:tr>
      <w:tr w:rsidR="00F560F2" w:rsidRPr="00F560F2" w14:paraId="120DC142" w14:textId="77777777" w:rsidTr="00A54601"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14:paraId="03E82973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P22</w:t>
            </w:r>
          </w:p>
        </w:tc>
        <w:tc>
          <w:tcPr>
            <w:tcW w:w="1447" w:type="dxa"/>
            <w:tcBorders>
              <w:left w:val="nil"/>
              <w:right w:val="nil"/>
            </w:tcBorders>
            <w:vAlign w:val="center"/>
          </w:tcPr>
          <w:p w14:paraId="7C8ADE4A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, 2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767EC1F4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9, 1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7E39E41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23B241D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1E55A27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2,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6C0807B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F560F2" w:rsidRPr="00F560F2" w14:paraId="1F49DE63" w14:textId="77777777" w:rsidTr="00A54601"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14:paraId="34BBBAE6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P23</w:t>
            </w:r>
          </w:p>
        </w:tc>
        <w:tc>
          <w:tcPr>
            <w:tcW w:w="1447" w:type="dxa"/>
            <w:tcBorders>
              <w:left w:val="nil"/>
              <w:right w:val="nil"/>
            </w:tcBorders>
            <w:vAlign w:val="center"/>
          </w:tcPr>
          <w:p w14:paraId="20FDCCB1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, 2, 3, 4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43A2728D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A11534E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5B5A723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4D9AE59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3,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E0274DB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60F2" w:rsidRPr="00F560F2" w14:paraId="27E40E0C" w14:textId="77777777" w:rsidTr="00A54601"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14:paraId="6FE533DC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P24</w:t>
            </w:r>
          </w:p>
        </w:tc>
        <w:tc>
          <w:tcPr>
            <w:tcW w:w="1447" w:type="dxa"/>
            <w:tcBorders>
              <w:left w:val="nil"/>
              <w:right w:val="nil"/>
            </w:tcBorders>
            <w:vAlign w:val="center"/>
          </w:tcPr>
          <w:p w14:paraId="47036C18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6956A138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B73CCA4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47E8D9C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60B984C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5DE9AC3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560F2" w:rsidRPr="00F560F2" w14:paraId="110B4066" w14:textId="77777777" w:rsidTr="00A54601"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14:paraId="72FBA8B7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P25</w:t>
            </w:r>
          </w:p>
        </w:tc>
        <w:tc>
          <w:tcPr>
            <w:tcW w:w="1447" w:type="dxa"/>
            <w:tcBorders>
              <w:left w:val="nil"/>
              <w:right w:val="nil"/>
            </w:tcBorders>
            <w:vAlign w:val="center"/>
          </w:tcPr>
          <w:p w14:paraId="3B8463D3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, 2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60F66C7E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9, 1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8AD0B9E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1A3912D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B0550F4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,1/3,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5FF5FCE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,1/3,4</w:t>
            </w:r>
          </w:p>
        </w:tc>
      </w:tr>
      <w:tr w:rsidR="00F560F2" w:rsidRPr="00F560F2" w14:paraId="5176D17D" w14:textId="77777777" w:rsidTr="00A54601"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14:paraId="77B2455E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P26</w:t>
            </w:r>
          </w:p>
        </w:tc>
        <w:tc>
          <w:tcPr>
            <w:tcW w:w="1447" w:type="dxa"/>
            <w:tcBorders>
              <w:left w:val="nil"/>
              <w:right w:val="nil"/>
            </w:tcBorders>
            <w:vAlign w:val="center"/>
          </w:tcPr>
          <w:p w14:paraId="0D1C2FD2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, 2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0D634AC2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9, 1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537A22F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255B746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D64B5E0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BA203C1" w14:textId="77777777" w:rsidR="00F560F2" w:rsidRPr="00F560F2" w:rsidRDefault="00F560F2" w:rsidP="00A5460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0F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43986872" w14:textId="77777777" w:rsidR="00F560F2" w:rsidRPr="00BC1C1F" w:rsidRDefault="00F560F2">
      <w:pPr>
        <w:rPr>
          <w:lang w:val="en-US"/>
        </w:rPr>
      </w:pPr>
    </w:p>
    <w:sectPr w:rsidR="00F560F2" w:rsidRPr="00BC1C1F" w:rsidSect="00275C70">
      <w:pgSz w:w="11906" w:h="16838"/>
      <w:pgMar w:top="993" w:right="1417" w:bottom="42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FB0"/>
    <w:rsid w:val="00075671"/>
    <w:rsid w:val="001A7BA4"/>
    <w:rsid w:val="001B3B90"/>
    <w:rsid w:val="00275C70"/>
    <w:rsid w:val="003A3C60"/>
    <w:rsid w:val="003F2DEB"/>
    <w:rsid w:val="00514A22"/>
    <w:rsid w:val="006215CA"/>
    <w:rsid w:val="006A03C8"/>
    <w:rsid w:val="006A426C"/>
    <w:rsid w:val="00726ABA"/>
    <w:rsid w:val="007A1D97"/>
    <w:rsid w:val="009936FB"/>
    <w:rsid w:val="00A54601"/>
    <w:rsid w:val="00AA57D0"/>
    <w:rsid w:val="00AF33E9"/>
    <w:rsid w:val="00B26244"/>
    <w:rsid w:val="00B95F88"/>
    <w:rsid w:val="00BC1C1F"/>
    <w:rsid w:val="00DA642E"/>
    <w:rsid w:val="00DF6CF9"/>
    <w:rsid w:val="00E2342A"/>
    <w:rsid w:val="00E62FB0"/>
    <w:rsid w:val="00EE65F8"/>
    <w:rsid w:val="00F560F2"/>
    <w:rsid w:val="00FE3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B98FC"/>
  <w15:chartTrackingRefBased/>
  <w15:docId w15:val="{517CA580-0627-45F8-9BB9-BF5CBB433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C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F33E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26A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6A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6A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6A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6AB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6A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AB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560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537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5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25</Words>
  <Characters>5274</Characters>
  <Application>Microsoft Office Word</Application>
  <DocSecurity>0</DocSecurity>
  <Lines>43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Schiller</dc:creator>
  <cp:keywords/>
  <dc:description/>
  <cp:lastModifiedBy>Bernardi, Katerina</cp:lastModifiedBy>
  <cp:revision>3</cp:revision>
  <dcterms:created xsi:type="dcterms:W3CDTF">2025-09-07T16:07:00Z</dcterms:created>
  <dcterms:modified xsi:type="dcterms:W3CDTF">2025-09-20T19:50:00Z</dcterms:modified>
</cp:coreProperties>
</file>